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09FDB7" w14:textId="154E4482" w:rsidR="00C354C0" w:rsidRPr="00C354C0" w:rsidRDefault="001619CD" w:rsidP="001619CD">
      <w:pPr>
        <w:spacing w:after="0" w:line="480" w:lineRule="auto"/>
        <w:rPr>
          <w:rFonts w:ascii="Times New Roman" w:eastAsia="Arial" w:hAnsi="Times New Roman" w:cs="Times New Roman"/>
          <w:sz w:val="20"/>
          <w:szCs w:val="20"/>
        </w:rPr>
      </w:pPr>
      <w:r w:rsidRPr="00C354C0">
        <w:rPr>
          <w:rFonts w:ascii="Times New Roman" w:eastAsia="Arial" w:hAnsi="Times New Roman" w:cs="Times New Roman"/>
          <w:b/>
          <w:sz w:val="20"/>
          <w:szCs w:val="20"/>
        </w:rPr>
        <w:t>Supplementary Material</w:t>
      </w:r>
      <w:r w:rsidR="00127A62">
        <w:rPr>
          <w:rFonts w:ascii="Times New Roman" w:eastAsia="Arial" w:hAnsi="Times New Roman" w:cs="Times New Roman"/>
          <w:b/>
          <w:sz w:val="20"/>
          <w:szCs w:val="20"/>
        </w:rPr>
        <w:t xml:space="preserve"> </w:t>
      </w:r>
      <w:r w:rsidR="00E25E99">
        <w:rPr>
          <w:rFonts w:ascii="Times New Roman" w:eastAsia="Arial" w:hAnsi="Times New Roman" w:cs="Times New Roman"/>
          <w:b/>
          <w:sz w:val="20"/>
          <w:szCs w:val="20"/>
        </w:rPr>
        <w:t>1</w:t>
      </w:r>
      <w:r w:rsidRPr="00C354C0">
        <w:rPr>
          <w:rFonts w:ascii="Times New Roman" w:eastAsia="Arial" w:hAnsi="Times New Roman" w:cs="Times New Roman"/>
          <w:sz w:val="20"/>
          <w:szCs w:val="20"/>
        </w:rPr>
        <w:t xml:space="preserve">. Iterations of Rasch Analyses Summary </w:t>
      </w:r>
      <w:r w:rsidR="00E25E99">
        <w:rPr>
          <w:rFonts w:ascii="Times New Roman" w:eastAsia="Arial" w:hAnsi="Times New Roman" w:cs="Times New Roman"/>
          <w:sz w:val="20"/>
          <w:szCs w:val="20"/>
        </w:rPr>
        <w:t>(table adapted from RULER guidelines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65"/>
        <w:gridCol w:w="720"/>
        <w:gridCol w:w="900"/>
        <w:gridCol w:w="810"/>
        <w:gridCol w:w="990"/>
        <w:gridCol w:w="720"/>
        <w:gridCol w:w="900"/>
        <w:gridCol w:w="900"/>
        <w:gridCol w:w="701"/>
        <w:gridCol w:w="1018"/>
        <w:gridCol w:w="950"/>
        <w:gridCol w:w="991"/>
        <w:gridCol w:w="934"/>
      </w:tblGrid>
      <w:tr w:rsidR="00F4384C" w:rsidRPr="00C354C0" w14:paraId="529CE89E" w14:textId="77777777" w:rsidTr="00C354C0">
        <w:tc>
          <w:tcPr>
            <w:tcW w:w="2065" w:type="dxa"/>
            <w:tcBorders>
              <w:top w:val="single" w:sz="12" w:space="0" w:color="auto"/>
              <w:bottom w:val="single" w:sz="12" w:space="0" w:color="auto"/>
            </w:tcBorders>
          </w:tcPr>
          <w:p w14:paraId="7D5BDE0D" w14:textId="77777777" w:rsidR="00F4384C" w:rsidRPr="00C354C0" w:rsidRDefault="00F4384C" w:rsidP="00C354C0">
            <w:pPr>
              <w:jc w:val="center"/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szCs w:val="20"/>
              </w:rPr>
            </w:pPr>
            <w:r w:rsidRPr="00C354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nalysis</w:t>
            </w:r>
          </w:p>
        </w:tc>
        <w:tc>
          <w:tcPr>
            <w:tcW w:w="720" w:type="dxa"/>
            <w:tcBorders>
              <w:top w:val="single" w:sz="12" w:space="0" w:color="auto"/>
              <w:bottom w:val="single" w:sz="12" w:space="0" w:color="auto"/>
            </w:tcBorders>
          </w:tcPr>
          <w:p w14:paraId="48629388" w14:textId="77777777" w:rsidR="00F4384C" w:rsidRPr="00C354C0" w:rsidRDefault="00F4384C" w:rsidP="00C354C0">
            <w:pPr>
              <w:jc w:val="center"/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szCs w:val="20"/>
              </w:rPr>
            </w:pPr>
            <w:r w:rsidRPr="00C354C0"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szCs w:val="20"/>
              </w:rPr>
              <w:t>Items</w:t>
            </w:r>
          </w:p>
        </w:tc>
        <w:tc>
          <w:tcPr>
            <w:tcW w:w="900" w:type="dxa"/>
            <w:tcBorders>
              <w:top w:val="single" w:sz="12" w:space="0" w:color="auto"/>
              <w:bottom w:val="single" w:sz="12" w:space="0" w:color="auto"/>
            </w:tcBorders>
          </w:tcPr>
          <w:p w14:paraId="08C29729" w14:textId="77777777" w:rsidR="00F4384C" w:rsidRPr="00C354C0" w:rsidRDefault="00F4384C" w:rsidP="00C354C0">
            <w:pPr>
              <w:jc w:val="center"/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szCs w:val="20"/>
              </w:rPr>
            </w:pPr>
            <w:r w:rsidRPr="00C354C0"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szCs w:val="20"/>
              </w:rPr>
              <w:t>Rating scale categories</w:t>
            </w:r>
          </w:p>
        </w:tc>
        <w:tc>
          <w:tcPr>
            <w:tcW w:w="810" w:type="dxa"/>
            <w:tcBorders>
              <w:top w:val="single" w:sz="12" w:space="0" w:color="auto"/>
              <w:bottom w:val="single" w:sz="12" w:space="0" w:color="auto"/>
            </w:tcBorders>
          </w:tcPr>
          <w:p w14:paraId="2C2DAFB3" w14:textId="77777777" w:rsidR="00F4384C" w:rsidRPr="00C354C0" w:rsidRDefault="00F4384C" w:rsidP="00C354C0">
            <w:pPr>
              <w:jc w:val="center"/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szCs w:val="20"/>
              </w:rPr>
            </w:pPr>
            <w:r w:rsidRPr="00C354C0"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szCs w:val="20"/>
              </w:rPr>
              <w:t>Person mean (SD) logits</w:t>
            </w:r>
          </w:p>
        </w:tc>
        <w:tc>
          <w:tcPr>
            <w:tcW w:w="99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</w:tcPr>
          <w:p w14:paraId="6FBA3B85" w14:textId="7CE5C149" w:rsidR="00F4384C" w:rsidRPr="00C354C0" w:rsidRDefault="00F4384C" w:rsidP="00C354C0">
            <w:pPr>
              <w:jc w:val="center"/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szCs w:val="20"/>
              </w:rPr>
              <w:t>Item</w:t>
            </w:r>
            <w:r w:rsidRPr="00C354C0"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szCs w:val="20"/>
              </w:rPr>
              <w:t>m</w:t>
            </w:r>
            <w:r w:rsidRPr="00C354C0"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szCs w:val="20"/>
              </w:rPr>
              <w:t xml:space="preserve">ean </w:t>
            </w:r>
            <w:r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szCs w:val="20"/>
              </w:rPr>
              <w:t>(SD) logits</w:t>
            </w:r>
          </w:p>
        </w:tc>
        <w:tc>
          <w:tcPr>
            <w:tcW w:w="720" w:type="dxa"/>
            <w:tcBorders>
              <w:top w:val="single" w:sz="12" w:space="0" w:color="auto"/>
              <w:bottom w:val="single" w:sz="12" w:space="0" w:color="auto"/>
            </w:tcBorders>
          </w:tcPr>
          <w:p w14:paraId="568A40D2" w14:textId="77777777" w:rsidR="00F4384C" w:rsidRPr="00C354C0" w:rsidRDefault="00F4384C" w:rsidP="00C354C0">
            <w:pPr>
              <w:jc w:val="center"/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szCs w:val="20"/>
              </w:rPr>
            </w:pPr>
            <w:r w:rsidRPr="00C354C0"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szCs w:val="20"/>
              </w:rPr>
              <w:t xml:space="preserve">Floor effect </w:t>
            </w:r>
          </w:p>
          <w:p w14:paraId="10E59A86" w14:textId="2E89AC82" w:rsidR="00F4384C" w:rsidRPr="00C354C0" w:rsidRDefault="00F4384C" w:rsidP="00C354C0">
            <w:pPr>
              <w:jc w:val="center"/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szCs w:val="20"/>
              </w:rPr>
            </w:pPr>
            <w:r w:rsidRPr="00C354C0"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szCs w:val="20"/>
              </w:rPr>
              <w:t>%</w:t>
            </w:r>
          </w:p>
        </w:tc>
        <w:tc>
          <w:tcPr>
            <w:tcW w:w="900" w:type="dxa"/>
            <w:tcBorders>
              <w:top w:val="single" w:sz="12" w:space="0" w:color="auto"/>
              <w:bottom w:val="single" w:sz="12" w:space="0" w:color="auto"/>
            </w:tcBorders>
          </w:tcPr>
          <w:p w14:paraId="5365BF2D" w14:textId="77777777" w:rsidR="00F4384C" w:rsidRPr="00C354C0" w:rsidRDefault="00F4384C" w:rsidP="00C354C0">
            <w:pPr>
              <w:jc w:val="center"/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szCs w:val="20"/>
              </w:rPr>
            </w:pPr>
            <w:r w:rsidRPr="00C354C0"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szCs w:val="20"/>
              </w:rPr>
              <w:t xml:space="preserve">Ceiling effect </w:t>
            </w:r>
          </w:p>
          <w:p w14:paraId="0163F98B" w14:textId="23A825CD" w:rsidR="00F4384C" w:rsidRPr="00C354C0" w:rsidRDefault="00F4384C" w:rsidP="00C354C0">
            <w:pPr>
              <w:jc w:val="center"/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szCs w:val="20"/>
              </w:rPr>
            </w:pPr>
            <w:r w:rsidRPr="00C354C0"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szCs w:val="20"/>
              </w:rPr>
              <w:t>%</w:t>
            </w:r>
          </w:p>
        </w:tc>
        <w:tc>
          <w:tcPr>
            <w:tcW w:w="90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</w:tcPr>
          <w:p w14:paraId="1C8A1BF8" w14:textId="626DCBBE" w:rsidR="00F4384C" w:rsidRPr="00C354C0" w:rsidRDefault="00F4384C" w:rsidP="00C354C0">
            <w:pPr>
              <w:jc w:val="center"/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szCs w:val="20"/>
              </w:rPr>
              <w:t>Residual correlation pairs over 0.2 (n)</w:t>
            </w:r>
          </w:p>
        </w:tc>
        <w:tc>
          <w:tcPr>
            <w:tcW w:w="70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</w:tcPr>
          <w:p w14:paraId="4F772BAD" w14:textId="0B90B70A" w:rsidR="00F4384C" w:rsidRPr="00C354C0" w:rsidRDefault="00F4384C" w:rsidP="00C354C0">
            <w:pPr>
              <w:jc w:val="center"/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szCs w:val="20"/>
              </w:rPr>
            </w:pPr>
            <w:r w:rsidRPr="00C354C0"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szCs w:val="20"/>
              </w:rPr>
              <w:t>PSI*</w:t>
            </w:r>
          </w:p>
        </w:tc>
        <w:tc>
          <w:tcPr>
            <w:tcW w:w="1018" w:type="dxa"/>
            <w:tcBorders>
              <w:top w:val="single" w:sz="12" w:space="0" w:color="auto"/>
              <w:bottom w:val="single" w:sz="12" w:space="0" w:color="auto"/>
            </w:tcBorders>
          </w:tcPr>
          <w:p w14:paraId="09DB1D8F" w14:textId="249FAE8C" w:rsidR="00F4384C" w:rsidRPr="00C354C0" w:rsidRDefault="00F4384C" w:rsidP="00C354C0">
            <w:pPr>
              <w:jc w:val="center"/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szCs w:val="20"/>
              </w:rPr>
            </w:pPr>
            <w:r w:rsidRPr="00C354C0"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szCs w:val="20"/>
              </w:rPr>
              <w:t>Items with disordered thresholds</w:t>
            </w:r>
          </w:p>
          <w:p w14:paraId="36099C0A" w14:textId="77777777" w:rsidR="00F4384C" w:rsidRPr="00C354C0" w:rsidRDefault="00F4384C" w:rsidP="00C354C0">
            <w:pPr>
              <w:jc w:val="center"/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szCs w:val="20"/>
              </w:rPr>
            </w:pPr>
            <w:r w:rsidRPr="00C354C0"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szCs w:val="20"/>
              </w:rPr>
              <w:t>(n)</w:t>
            </w:r>
          </w:p>
        </w:tc>
        <w:tc>
          <w:tcPr>
            <w:tcW w:w="950" w:type="dxa"/>
            <w:tcBorders>
              <w:top w:val="single" w:sz="12" w:space="0" w:color="auto"/>
              <w:bottom w:val="single" w:sz="12" w:space="0" w:color="auto"/>
            </w:tcBorders>
          </w:tcPr>
          <w:p w14:paraId="29B4021A" w14:textId="77777777" w:rsidR="00F4384C" w:rsidRPr="00C354C0" w:rsidRDefault="00F4384C" w:rsidP="00C354C0">
            <w:pPr>
              <w:jc w:val="center"/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szCs w:val="20"/>
              </w:rPr>
            </w:pPr>
            <w:r w:rsidRPr="00C354C0"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szCs w:val="20"/>
              </w:rPr>
              <w:t>Misfitting items</w:t>
            </w:r>
          </w:p>
          <w:p w14:paraId="79C16A72" w14:textId="77777777" w:rsidR="00F4384C" w:rsidRPr="00C354C0" w:rsidRDefault="00F4384C" w:rsidP="00C354C0">
            <w:pPr>
              <w:jc w:val="center"/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szCs w:val="20"/>
              </w:rPr>
            </w:pPr>
            <w:r w:rsidRPr="00C354C0"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szCs w:val="20"/>
              </w:rPr>
              <w:t>(n)</w:t>
            </w:r>
          </w:p>
        </w:tc>
        <w:tc>
          <w:tcPr>
            <w:tcW w:w="991" w:type="dxa"/>
            <w:tcBorders>
              <w:top w:val="single" w:sz="12" w:space="0" w:color="auto"/>
              <w:bottom w:val="single" w:sz="12" w:space="0" w:color="auto"/>
            </w:tcBorders>
          </w:tcPr>
          <w:p w14:paraId="0C1D90CD" w14:textId="77777777" w:rsidR="00F4384C" w:rsidRPr="00C354C0" w:rsidRDefault="00F4384C" w:rsidP="00C354C0">
            <w:pPr>
              <w:jc w:val="center"/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szCs w:val="20"/>
              </w:rPr>
            </w:pPr>
            <w:r w:rsidRPr="00C354C0"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szCs w:val="20"/>
              </w:rPr>
              <w:t>PCAR</w:t>
            </w:r>
          </w:p>
          <w:p w14:paraId="6548C5D6" w14:textId="77777777" w:rsidR="00F4384C" w:rsidRPr="00C354C0" w:rsidRDefault="00F4384C" w:rsidP="00C354C0">
            <w:pPr>
              <w:jc w:val="center"/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szCs w:val="20"/>
              </w:rPr>
            </w:pPr>
            <w:r w:rsidRPr="00C354C0"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szCs w:val="20"/>
              </w:rPr>
              <w:t>Eigenvalue</w:t>
            </w:r>
          </w:p>
          <w:p w14:paraId="33DA99E1" w14:textId="77777777" w:rsidR="00F4384C" w:rsidRPr="00C354C0" w:rsidRDefault="00F4384C" w:rsidP="00C354C0">
            <w:pPr>
              <w:jc w:val="center"/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szCs w:val="20"/>
              </w:rPr>
            </w:pPr>
            <w:r w:rsidRPr="00C354C0"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szCs w:val="20"/>
              </w:rPr>
              <w:t>1</w:t>
            </w:r>
            <w:r w:rsidRPr="00C354C0"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szCs w:val="20"/>
                <w:vertAlign w:val="superscript"/>
              </w:rPr>
              <w:t>st</w:t>
            </w:r>
            <w:r w:rsidRPr="00C354C0"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szCs w:val="20"/>
              </w:rPr>
              <w:t xml:space="preserve"> contrast </w:t>
            </w:r>
          </w:p>
          <w:p w14:paraId="644E1F3C" w14:textId="77777777" w:rsidR="00F4384C" w:rsidRPr="00C354C0" w:rsidRDefault="00F4384C" w:rsidP="00C354C0">
            <w:pPr>
              <w:jc w:val="center"/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szCs w:val="20"/>
              </w:rPr>
            </w:pPr>
            <w:r w:rsidRPr="00C354C0"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szCs w:val="20"/>
              </w:rPr>
              <w:t>(%)</w:t>
            </w:r>
          </w:p>
        </w:tc>
        <w:tc>
          <w:tcPr>
            <w:tcW w:w="934" w:type="dxa"/>
            <w:tcBorders>
              <w:top w:val="single" w:sz="12" w:space="0" w:color="auto"/>
              <w:bottom w:val="single" w:sz="12" w:space="0" w:color="auto"/>
            </w:tcBorders>
          </w:tcPr>
          <w:p w14:paraId="24111A1D" w14:textId="7498F543" w:rsidR="00F4384C" w:rsidRPr="00C354C0" w:rsidRDefault="00F4384C" w:rsidP="00C354C0">
            <w:pPr>
              <w:jc w:val="center"/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szCs w:val="20"/>
              </w:rPr>
            </w:pPr>
            <w:r w:rsidRPr="00C354C0"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szCs w:val="20"/>
              </w:rPr>
              <w:t>Misfitting persons</w:t>
            </w:r>
            <w:r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szCs w:val="20"/>
              </w:rPr>
              <w:t xml:space="preserve"> (infit ZSTD)</w:t>
            </w:r>
          </w:p>
          <w:p w14:paraId="3F2391CB" w14:textId="2FAC870E" w:rsidR="00F4384C" w:rsidRPr="00C354C0" w:rsidRDefault="00F4384C" w:rsidP="00C354C0">
            <w:pPr>
              <w:jc w:val="center"/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szCs w:val="20"/>
              </w:rPr>
            </w:pPr>
            <w:r w:rsidRPr="00C354C0"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szCs w:val="20"/>
              </w:rPr>
              <w:t xml:space="preserve">(%) </w:t>
            </w:r>
          </w:p>
        </w:tc>
      </w:tr>
      <w:tr w:rsidR="00F4384C" w:rsidRPr="00C354C0" w14:paraId="33CAF80F" w14:textId="77777777" w:rsidTr="00C354C0">
        <w:tc>
          <w:tcPr>
            <w:tcW w:w="2065" w:type="dxa"/>
            <w:tcBorders>
              <w:top w:val="single" w:sz="12" w:space="0" w:color="auto"/>
            </w:tcBorders>
          </w:tcPr>
          <w:p w14:paraId="6894E75D" w14:textId="10F9351D" w:rsidR="00F4384C" w:rsidRPr="00C354C0" w:rsidRDefault="00F4384C" w:rsidP="00C6585E">
            <w:pPr>
              <w:jc w:val="center"/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PHQ-9, all items</w:t>
            </w:r>
            <w:r w:rsidRPr="00C354C0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</w:t>
            </w:r>
            <w:r w:rsidRPr="00FF48A1">
              <w:rPr>
                <w:rFonts w:ascii="Times New Roman" w:eastAsia="Arial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eastAsia="Arial" w:hAnsi="Times New Roman" w:cs="Times New Roman"/>
                <w:sz w:val="20"/>
                <w:szCs w:val="20"/>
              </w:rPr>
              <w:t>n = 4985</w:t>
            </w:r>
            <w:r w:rsidRPr="00FF48A1">
              <w:rPr>
                <w:rFonts w:ascii="Times New Roman" w:eastAsia="Arial" w:hAnsi="Times New Roman" w:cs="Times New Roman"/>
                <w:sz w:val="20"/>
                <w:szCs w:val="20"/>
              </w:rPr>
              <w:t>),</w:t>
            </w:r>
            <w:r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Partial Credit Model</w:t>
            </w:r>
          </w:p>
        </w:tc>
        <w:tc>
          <w:tcPr>
            <w:tcW w:w="720" w:type="dxa"/>
            <w:tcBorders>
              <w:top w:val="single" w:sz="12" w:space="0" w:color="auto"/>
            </w:tcBorders>
            <w:vAlign w:val="center"/>
          </w:tcPr>
          <w:p w14:paraId="337CBF31" w14:textId="2D813F63" w:rsidR="00F4384C" w:rsidRPr="00C354C0" w:rsidRDefault="00F4384C" w:rsidP="00C354C0">
            <w:pPr>
              <w:jc w:val="center"/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900" w:type="dxa"/>
            <w:tcBorders>
              <w:top w:val="single" w:sz="12" w:space="0" w:color="auto"/>
            </w:tcBorders>
            <w:vAlign w:val="center"/>
          </w:tcPr>
          <w:p w14:paraId="53BF7D90" w14:textId="49FA1237" w:rsidR="00F4384C" w:rsidRPr="000F40CF" w:rsidRDefault="00F4384C" w:rsidP="00C354C0">
            <w:pPr>
              <w:jc w:val="center"/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</w:rPr>
              <w:t>36</w:t>
            </w:r>
          </w:p>
        </w:tc>
        <w:tc>
          <w:tcPr>
            <w:tcW w:w="810" w:type="dxa"/>
            <w:tcBorders>
              <w:top w:val="single" w:sz="12" w:space="0" w:color="auto"/>
            </w:tcBorders>
            <w:vAlign w:val="center"/>
          </w:tcPr>
          <w:p w14:paraId="7440D114" w14:textId="4E904C05" w:rsidR="00F4384C" w:rsidRPr="00C354C0" w:rsidRDefault="00F4384C" w:rsidP="00C354C0">
            <w:pPr>
              <w:jc w:val="center"/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0.76</w:t>
            </w:r>
            <w:r w:rsidRPr="00C354C0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eastAsia="Arial" w:hAnsi="Times New Roman" w:cs="Times New Roman"/>
                <w:sz w:val="20"/>
                <w:szCs w:val="20"/>
              </w:rPr>
              <w:t>1.46</w:t>
            </w:r>
            <w:r w:rsidRPr="00C354C0">
              <w:rPr>
                <w:rFonts w:ascii="Times New Roman" w:eastAsia="Arial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0" w:type="dxa"/>
            <w:tcBorders>
              <w:top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75A1EF50" w14:textId="4C39457C" w:rsidR="00F4384C" w:rsidRPr="000F40CF" w:rsidRDefault="00F4384C" w:rsidP="00C354C0">
            <w:pPr>
              <w:jc w:val="center"/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</w:rPr>
            </w:pPr>
            <w:r w:rsidRPr="000F40CF"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</w:rPr>
              <w:t>0.31 (1.19</w:t>
            </w:r>
            <w:r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720" w:type="dxa"/>
            <w:tcBorders>
              <w:top w:val="single" w:sz="12" w:space="0" w:color="auto"/>
            </w:tcBorders>
            <w:vAlign w:val="center"/>
          </w:tcPr>
          <w:p w14:paraId="6066C46D" w14:textId="26607E71" w:rsidR="00F4384C" w:rsidRPr="00C354C0" w:rsidRDefault="00F4384C" w:rsidP="00C354C0">
            <w:pPr>
              <w:jc w:val="center"/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0.8</w:t>
            </w:r>
            <w:r w:rsidRPr="00C354C0">
              <w:rPr>
                <w:rFonts w:ascii="Times New Roman" w:eastAsia="Arial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900" w:type="dxa"/>
            <w:tcBorders>
              <w:top w:val="single" w:sz="12" w:space="0" w:color="auto"/>
            </w:tcBorders>
            <w:vAlign w:val="center"/>
          </w:tcPr>
          <w:p w14:paraId="618A66E2" w14:textId="52482339" w:rsidR="00F4384C" w:rsidRPr="00C354C0" w:rsidRDefault="00F4384C" w:rsidP="00C354C0">
            <w:pPr>
              <w:jc w:val="center"/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3.25%</w:t>
            </w:r>
          </w:p>
        </w:tc>
        <w:tc>
          <w:tcPr>
            <w:tcW w:w="900" w:type="dxa"/>
            <w:tcBorders>
              <w:top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1599CB6A" w14:textId="6CDC7E7D" w:rsidR="00F4384C" w:rsidRPr="00C354C0" w:rsidRDefault="00F4384C" w:rsidP="00C354C0">
            <w:pPr>
              <w:jc w:val="center"/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01" w:type="dxa"/>
            <w:tcBorders>
              <w:top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2C5E74B7" w14:textId="7B861F54" w:rsidR="00F4384C" w:rsidRPr="00F4384C" w:rsidRDefault="00F4384C" w:rsidP="00C354C0">
            <w:pPr>
              <w:jc w:val="center"/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</w:rPr>
            </w:pPr>
            <w:r w:rsidRPr="00F4384C"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1018" w:type="dxa"/>
            <w:tcBorders>
              <w:top w:val="single" w:sz="12" w:space="0" w:color="auto"/>
            </w:tcBorders>
            <w:vAlign w:val="center"/>
          </w:tcPr>
          <w:p w14:paraId="2897161E" w14:textId="2ABBD61B" w:rsidR="00F4384C" w:rsidRPr="00C354C0" w:rsidRDefault="00F4384C" w:rsidP="00C354C0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1</w:t>
            </w:r>
          </w:p>
        </w:tc>
        <w:tc>
          <w:tcPr>
            <w:tcW w:w="950" w:type="dxa"/>
            <w:tcBorders>
              <w:top w:val="single" w:sz="12" w:space="0" w:color="auto"/>
            </w:tcBorders>
            <w:vAlign w:val="center"/>
          </w:tcPr>
          <w:p w14:paraId="4738401C" w14:textId="51F1A054" w:rsidR="00F4384C" w:rsidRPr="00C354C0" w:rsidRDefault="00F4384C" w:rsidP="00C354C0">
            <w:pPr>
              <w:jc w:val="center"/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1" w:type="dxa"/>
            <w:tcBorders>
              <w:top w:val="single" w:sz="12" w:space="0" w:color="auto"/>
            </w:tcBorders>
            <w:vAlign w:val="center"/>
          </w:tcPr>
          <w:p w14:paraId="54004963" w14:textId="30D6B80C" w:rsidR="00F4384C" w:rsidRPr="00C354C0" w:rsidRDefault="00F4384C" w:rsidP="00C354C0">
            <w:pPr>
              <w:jc w:val="center"/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1.74</w:t>
            </w:r>
            <w:r w:rsidRPr="00C354C0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eastAsia="Arial" w:hAnsi="Times New Roman" w:cs="Times New Roman"/>
                <w:sz w:val="20"/>
                <w:szCs w:val="20"/>
              </w:rPr>
              <w:t>19.1</w:t>
            </w:r>
            <w:r w:rsidRPr="00C354C0">
              <w:rPr>
                <w:rFonts w:ascii="Times New Roman" w:eastAsia="Arial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934" w:type="dxa"/>
            <w:tcBorders>
              <w:top w:val="single" w:sz="12" w:space="0" w:color="auto"/>
            </w:tcBorders>
            <w:vAlign w:val="center"/>
          </w:tcPr>
          <w:p w14:paraId="2A0C454A" w14:textId="3E8530D8" w:rsidR="00F4384C" w:rsidRPr="00C354C0" w:rsidRDefault="00F4384C" w:rsidP="00C354C0">
            <w:pPr>
              <w:jc w:val="center"/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szCs w:val="20"/>
              </w:rPr>
            </w:pPr>
            <w:r w:rsidRPr="00C354C0">
              <w:rPr>
                <w:rFonts w:ascii="Times New Roman" w:eastAsia="Arial" w:hAnsi="Times New Roman" w:cs="Times New Roman"/>
                <w:sz w:val="20"/>
                <w:szCs w:val="20"/>
              </w:rPr>
              <w:br/>
            </w:r>
            <w:r>
              <w:rPr>
                <w:rFonts w:ascii="Times New Roman" w:eastAsia="Arial" w:hAnsi="Times New Roman" w:cs="Times New Roman"/>
                <w:sz w:val="20"/>
                <w:szCs w:val="20"/>
              </w:rPr>
              <w:t>11.8</w:t>
            </w:r>
            <w:r w:rsidRPr="00C354C0">
              <w:rPr>
                <w:rFonts w:ascii="Times New Roman" w:eastAsia="Arial" w:hAnsi="Times New Roman" w:cs="Times New Roman"/>
                <w:sz w:val="20"/>
                <w:szCs w:val="20"/>
              </w:rPr>
              <w:t>%</w:t>
            </w:r>
          </w:p>
        </w:tc>
      </w:tr>
      <w:tr w:rsidR="00F4384C" w:rsidRPr="00C354C0" w14:paraId="23559BE5" w14:textId="77777777" w:rsidTr="000F40CF">
        <w:tc>
          <w:tcPr>
            <w:tcW w:w="2065" w:type="dxa"/>
            <w:tcBorders>
              <w:bottom w:val="single" w:sz="4" w:space="0" w:color="auto"/>
            </w:tcBorders>
            <w:vAlign w:val="center"/>
          </w:tcPr>
          <w:p w14:paraId="0C9B1891" w14:textId="27A90EF5" w:rsidR="00F4384C" w:rsidRPr="000F40CF" w:rsidRDefault="00F4384C" w:rsidP="009664FB">
            <w:pPr>
              <w:jc w:val="center"/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</w:rPr>
            </w:pPr>
            <w:r w:rsidRPr="000F40CF"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</w:rPr>
              <w:t>Item 2 removed, item 9 middle response categories merged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center"/>
          </w:tcPr>
          <w:p w14:paraId="350A203C" w14:textId="44F945A7" w:rsidR="00F4384C" w:rsidRPr="000F40CF" w:rsidRDefault="00F4384C" w:rsidP="009664FB">
            <w:pPr>
              <w:jc w:val="center"/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</w:rPr>
            </w:pPr>
            <w:r w:rsidRPr="000F40CF"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</w:rPr>
              <w:t>8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6083620E" w14:textId="5D5BA35F" w:rsidR="00F4384C" w:rsidRPr="000F40CF" w:rsidRDefault="00F4384C" w:rsidP="009664FB">
            <w:pPr>
              <w:jc w:val="center"/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</w:rPr>
              <w:t>31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14:paraId="2B559F22" w14:textId="779103F4" w:rsidR="00F4384C" w:rsidRPr="000F40CF" w:rsidRDefault="00F4384C" w:rsidP="009664FB">
            <w:pPr>
              <w:jc w:val="center"/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</w:rPr>
              <w:t>0.81 (1.45)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EC6B259" w14:textId="054C0E9A" w:rsidR="00F4384C" w:rsidRPr="000F40CF" w:rsidRDefault="00F4384C" w:rsidP="009664FB">
            <w:pPr>
              <w:jc w:val="center"/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</w:rPr>
              <w:t>0.4 (1.2)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center"/>
          </w:tcPr>
          <w:p w14:paraId="77B4AF62" w14:textId="409A083E" w:rsidR="00F4384C" w:rsidRPr="000F40CF" w:rsidRDefault="00F4384C" w:rsidP="009664FB">
            <w:pPr>
              <w:jc w:val="center"/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0.8</w:t>
            </w:r>
            <w:r w:rsidRPr="00C354C0">
              <w:rPr>
                <w:rFonts w:ascii="Times New Roman" w:eastAsia="Arial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69B94580" w14:textId="35DDDA8F" w:rsidR="00F4384C" w:rsidRPr="000F40CF" w:rsidRDefault="00F4384C" w:rsidP="009664FB">
            <w:pPr>
              <w:jc w:val="center"/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3.2</w:t>
            </w:r>
            <w:r>
              <w:rPr>
                <w:rFonts w:ascii="Times New Roman" w:eastAsia="Arial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eastAsia="Arial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3AC25EE" w14:textId="6CCBD9EE" w:rsidR="00F4384C" w:rsidRPr="000F40CF" w:rsidRDefault="00F4384C" w:rsidP="009664FB">
            <w:pPr>
              <w:jc w:val="center"/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</w:rPr>
              <w:t>1 (barely)</w:t>
            </w:r>
          </w:p>
        </w:tc>
        <w:tc>
          <w:tcPr>
            <w:tcW w:w="701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113DBA7" w14:textId="251AE6E0" w:rsidR="00F4384C" w:rsidRPr="000F40CF" w:rsidRDefault="00F4384C" w:rsidP="009664FB">
            <w:pPr>
              <w:jc w:val="center"/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1018" w:type="dxa"/>
            <w:tcBorders>
              <w:bottom w:val="single" w:sz="4" w:space="0" w:color="auto"/>
            </w:tcBorders>
            <w:vAlign w:val="center"/>
          </w:tcPr>
          <w:p w14:paraId="3FC82AD0" w14:textId="49C09FBA" w:rsidR="00F4384C" w:rsidRPr="000F40CF" w:rsidRDefault="00F4384C" w:rsidP="009664FB">
            <w:pPr>
              <w:jc w:val="center"/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</w:rPr>
              <w:t>0</w:t>
            </w:r>
          </w:p>
        </w:tc>
        <w:tc>
          <w:tcPr>
            <w:tcW w:w="950" w:type="dxa"/>
            <w:tcBorders>
              <w:bottom w:val="single" w:sz="4" w:space="0" w:color="auto"/>
            </w:tcBorders>
            <w:vAlign w:val="center"/>
          </w:tcPr>
          <w:p w14:paraId="7D1F5470" w14:textId="7DBC7B95" w:rsidR="00F4384C" w:rsidRPr="000F40CF" w:rsidRDefault="00F4384C" w:rsidP="009664FB">
            <w:pPr>
              <w:jc w:val="center"/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</w:rPr>
              <w:t>0</w:t>
            </w:r>
          </w:p>
        </w:tc>
        <w:tc>
          <w:tcPr>
            <w:tcW w:w="991" w:type="dxa"/>
            <w:tcBorders>
              <w:bottom w:val="single" w:sz="4" w:space="0" w:color="auto"/>
            </w:tcBorders>
            <w:vAlign w:val="center"/>
          </w:tcPr>
          <w:p w14:paraId="35F73597" w14:textId="78D06A90" w:rsidR="00F4384C" w:rsidRPr="000F40CF" w:rsidRDefault="00F4384C" w:rsidP="009664FB">
            <w:pPr>
              <w:jc w:val="center"/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</w:rPr>
              <w:t>1.52 (19.1%)</w:t>
            </w:r>
          </w:p>
        </w:tc>
        <w:tc>
          <w:tcPr>
            <w:tcW w:w="934" w:type="dxa"/>
            <w:tcBorders>
              <w:bottom w:val="single" w:sz="4" w:space="0" w:color="auto"/>
            </w:tcBorders>
            <w:vAlign w:val="center"/>
          </w:tcPr>
          <w:p w14:paraId="67CFA0B8" w14:textId="4F7DAE71" w:rsidR="00F4384C" w:rsidRPr="000F40CF" w:rsidRDefault="00F4384C" w:rsidP="009664FB">
            <w:pPr>
              <w:jc w:val="center"/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</w:rPr>
              <w:t>10.1%</w:t>
            </w:r>
          </w:p>
        </w:tc>
      </w:tr>
    </w:tbl>
    <w:p w14:paraId="1273974A" w14:textId="43776536" w:rsidR="001C1C41" w:rsidRPr="00C354C0" w:rsidRDefault="001619CD" w:rsidP="00C354C0">
      <w:pPr>
        <w:spacing w:after="0" w:line="240" w:lineRule="auto"/>
        <w:rPr>
          <w:rFonts w:ascii="Times New Roman" w:eastAsia="Arial" w:hAnsi="Times New Roman" w:cs="Times New Roman"/>
          <w:sz w:val="20"/>
          <w:szCs w:val="20"/>
        </w:rPr>
      </w:pPr>
      <w:r w:rsidRPr="00C354C0">
        <w:rPr>
          <w:rFonts w:ascii="Times New Roman" w:eastAsia="Arial" w:hAnsi="Times New Roman" w:cs="Times New Roman"/>
          <w:sz w:val="20"/>
          <w:szCs w:val="20"/>
        </w:rPr>
        <w:t xml:space="preserve">Abbreviations: </w:t>
      </w:r>
      <w:r w:rsidR="00D3578C" w:rsidRPr="00C354C0">
        <w:rPr>
          <w:rFonts w:ascii="Times New Roman" w:eastAsia="Arial" w:hAnsi="Times New Roman" w:cs="Times New Roman"/>
          <w:sz w:val="20"/>
          <w:szCs w:val="20"/>
        </w:rPr>
        <w:t>PCAR=Principal Components Analysis of Residuals</w:t>
      </w:r>
      <w:r w:rsidR="00D3578C">
        <w:rPr>
          <w:rFonts w:ascii="Times New Roman" w:eastAsia="Arial" w:hAnsi="Times New Roman" w:cs="Times New Roman"/>
          <w:sz w:val="20"/>
          <w:szCs w:val="20"/>
        </w:rPr>
        <w:t>,</w:t>
      </w:r>
      <w:r w:rsidR="00D3578C" w:rsidRPr="00C354C0">
        <w:rPr>
          <w:rFonts w:ascii="Times New Roman" w:eastAsia="Arial" w:hAnsi="Times New Roman" w:cs="Times New Roman"/>
          <w:sz w:val="20"/>
          <w:szCs w:val="20"/>
        </w:rPr>
        <w:t xml:space="preserve"> PSI=Person Separation Index</w:t>
      </w:r>
    </w:p>
    <w:p w14:paraId="0AACA75C" w14:textId="77777777" w:rsidR="00C354C0" w:rsidRDefault="00C354C0" w:rsidP="00C354C0">
      <w:pPr>
        <w:spacing w:after="0" w:line="240" w:lineRule="auto"/>
        <w:rPr>
          <w:rFonts w:ascii="Times New Roman" w:eastAsia="Arial" w:hAnsi="Times New Roman" w:cs="Times New Roman"/>
          <w:sz w:val="20"/>
          <w:szCs w:val="20"/>
        </w:rPr>
      </w:pPr>
    </w:p>
    <w:p w14:paraId="43366358" w14:textId="557B2183" w:rsidR="001619CD" w:rsidRPr="00C354C0" w:rsidRDefault="001619CD" w:rsidP="00C354C0">
      <w:pPr>
        <w:spacing w:after="0" w:line="480" w:lineRule="auto"/>
        <w:rPr>
          <w:rFonts w:ascii="Times New Roman" w:eastAsia="Arial" w:hAnsi="Times New Roman" w:cs="Times New Roman"/>
          <w:color w:val="000000"/>
          <w:sz w:val="20"/>
          <w:szCs w:val="20"/>
          <w:vertAlign w:val="superscript"/>
        </w:rPr>
      </w:pPr>
      <w:r w:rsidRPr="00C354C0">
        <w:rPr>
          <w:rFonts w:ascii="Times New Roman" w:eastAsia="Arial" w:hAnsi="Times New Roman" w:cs="Times New Roman"/>
          <w:sz w:val="20"/>
          <w:szCs w:val="20"/>
        </w:rPr>
        <w:t xml:space="preserve">*PSI </w:t>
      </w:r>
      <w:r w:rsidR="00F4384C">
        <w:rPr>
          <w:rFonts w:ascii="Times New Roman" w:eastAsia="Arial" w:hAnsi="Times New Roman" w:cs="Times New Roman"/>
          <w:sz w:val="20"/>
          <w:szCs w:val="20"/>
        </w:rPr>
        <w:t>calculated according to Wright &amp; Stone (1999)</w:t>
      </w:r>
    </w:p>
    <w:p w14:paraId="2579E4A9" w14:textId="5466BEA4" w:rsidR="00474743" w:rsidRDefault="009664FB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br w:type="page"/>
      </w:r>
    </w:p>
    <w:tbl>
      <w:tblPr>
        <w:tblpPr w:leftFromText="180" w:rightFromText="180" w:tblpY="485"/>
        <w:tblW w:w="5200" w:type="dxa"/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300"/>
      </w:tblGrid>
      <w:tr w:rsidR="00474743" w:rsidRPr="00127A62" w14:paraId="4797404A" w14:textId="77777777" w:rsidTr="00DE7D6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34D96" w14:textId="77777777" w:rsidR="00474743" w:rsidRPr="00127A62" w:rsidRDefault="00474743" w:rsidP="00DE7D6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SE"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46E99" w14:textId="77777777" w:rsidR="00474743" w:rsidRPr="00127A62" w:rsidRDefault="00474743" w:rsidP="00DE7D6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val="en-SE" w:eastAsia="en-GB"/>
              </w:rPr>
            </w:pPr>
            <w:r w:rsidRPr="00127A62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val="en-SE" w:eastAsia="en-GB"/>
              </w:rPr>
              <w:t>Threshold 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3CE22" w14:textId="77777777" w:rsidR="00474743" w:rsidRPr="00127A62" w:rsidRDefault="00474743" w:rsidP="00DE7D6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val="en-SE" w:eastAsia="en-GB"/>
              </w:rPr>
            </w:pPr>
            <w:r w:rsidRPr="00127A62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val="en-SE" w:eastAsia="en-GB"/>
              </w:rPr>
              <w:t>Threshold 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7AD12" w14:textId="77777777" w:rsidR="00474743" w:rsidRPr="00127A62" w:rsidRDefault="00474743" w:rsidP="00DE7D6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val="en-SE" w:eastAsia="en-GB"/>
              </w:rPr>
            </w:pPr>
            <w:r w:rsidRPr="00127A62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val="en-SE" w:eastAsia="en-GB"/>
              </w:rPr>
              <w:t>Threshold 3</w:t>
            </w:r>
          </w:p>
        </w:tc>
      </w:tr>
      <w:tr w:rsidR="00474743" w:rsidRPr="00127A62" w14:paraId="5E2AAD1E" w14:textId="77777777" w:rsidTr="00DE7D6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A2BEE" w14:textId="77777777" w:rsidR="00474743" w:rsidRPr="00127A62" w:rsidRDefault="00474743" w:rsidP="00DE7D6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val="en-SE" w:eastAsia="en-GB"/>
              </w:rPr>
            </w:pPr>
            <w:r w:rsidRPr="00127A62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val="en-SE" w:eastAsia="en-GB"/>
              </w:rPr>
              <w:t>PHQ item 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40328" w14:textId="77777777" w:rsidR="00474743" w:rsidRPr="00127A62" w:rsidRDefault="00474743" w:rsidP="00DE7D6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val="en-SE" w:eastAsia="en-GB"/>
              </w:rPr>
            </w:pPr>
            <w:r w:rsidRPr="00127A62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val="en-SE" w:eastAsia="en-GB"/>
              </w:rPr>
              <w:t>-1.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9EA20" w14:textId="77777777" w:rsidR="00474743" w:rsidRPr="00127A62" w:rsidRDefault="00474743" w:rsidP="00DE7D6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val="en-SE" w:eastAsia="en-GB"/>
              </w:rPr>
            </w:pPr>
            <w:r w:rsidRPr="00127A62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val="en-SE" w:eastAsia="en-GB"/>
              </w:rPr>
              <w:t>1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7AA3D" w14:textId="77777777" w:rsidR="00474743" w:rsidRPr="00127A62" w:rsidRDefault="00474743" w:rsidP="00DE7D6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val="en-SE" w:eastAsia="en-GB"/>
              </w:rPr>
            </w:pPr>
            <w:r w:rsidRPr="00127A62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val="en-SE" w:eastAsia="en-GB"/>
              </w:rPr>
              <w:t>1.31</w:t>
            </w:r>
          </w:p>
        </w:tc>
      </w:tr>
      <w:tr w:rsidR="00474743" w:rsidRPr="00127A62" w14:paraId="2B45D895" w14:textId="77777777" w:rsidTr="00DE7D6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03244" w14:textId="77777777" w:rsidR="00474743" w:rsidRPr="00127A62" w:rsidRDefault="00474743" w:rsidP="00DE7D6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val="en-SE" w:eastAsia="en-GB"/>
              </w:rPr>
            </w:pPr>
            <w:r w:rsidRPr="00127A62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val="en-SE" w:eastAsia="en-GB"/>
              </w:rPr>
              <w:t>PHQ item 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5106E" w14:textId="77777777" w:rsidR="00474743" w:rsidRPr="00127A62" w:rsidRDefault="00474743" w:rsidP="00DE7D6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val="en-SE" w:eastAsia="en-GB"/>
              </w:rPr>
            </w:pPr>
            <w:r w:rsidRPr="00127A62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val="en-SE" w:eastAsia="en-GB"/>
              </w:rPr>
              <w:t>-1.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40882" w14:textId="77777777" w:rsidR="00474743" w:rsidRPr="00127A62" w:rsidRDefault="00474743" w:rsidP="00DE7D6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val="en-SE" w:eastAsia="en-GB"/>
              </w:rPr>
            </w:pPr>
            <w:r w:rsidRPr="00127A62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val="en-SE" w:eastAsia="en-GB"/>
              </w:rPr>
              <w:t>0.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70DB6" w14:textId="77777777" w:rsidR="00474743" w:rsidRPr="00127A62" w:rsidRDefault="00474743" w:rsidP="00DE7D6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val="en-SE" w:eastAsia="en-GB"/>
              </w:rPr>
            </w:pPr>
            <w:r w:rsidRPr="00127A62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val="en-SE" w:eastAsia="en-GB"/>
              </w:rPr>
              <w:t>0.96</w:t>
            </w:r>
          </w:p>
        </w:tc>
      </w:tr>
      <w:tr w:rsidR="00474743" w:rsidRPr="00127A62" w14:paraId="79E06D49" w14:textId="77777777" w:rsidTr="00DE7D6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2A153" w14:textId="77777777" w:rsidR="00474743" w:rsidRPr="00127A62" w:rsidRDefault="00474743" w:rsidP="00DE7D6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val="en-SE" w:eastAsia="en-GB"/>
              </w:rPr>
            </w:pPr>
            <w:r w:rsidRPr="00127A62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val="en-SE" w:eastAsia="en-GB"/>
              </w:rPr>
              <w:t>PHQ item 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3B4C8" w14:textId="77777777" w:rsidR="00474743" w:rsidRPr="00127A62" w:rsidRDefault="00474743" w:rsidP="00DE7D6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val="en-SE" w:eastAsia="en-GB"/>
              </w:rPr>
            </w:pPr>
            <w:r w:rsidRPr="00127A62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val="en-SE" w:eastAsia="en-GB"/>
              </w:rPr>
              <w:t>-1.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B4F5E" w14:textId="77777777" w:rsidR="00474743" w:rsidRPr="00127A62" w:rsidRDefault="00474743" w:rsidP="00DE7D6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val="en-SE" w:eastAsia="en-GB"/>
              </w:rPr>
            </w:pPr>
            <w:r w:rsidRPr="00127A62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val="en-SE" w:eastAsia="en-GB"/>
              </w:rPr>
              <w:t>0.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0CCDE" w14:textId="77777777" w:rsidR="00474743" w:rsidRPr="00127A62" w:rsidRDefault="00474743" w:rsidP="00DE7D6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val="en-SE" w:eastAsia="en-GB"/>
              </w:rPr>
            </w:pPr>
            <w:r w:rsidRPr="00127A62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val="en-SE" w:eastAsia="en-GB"/>
              </w:rPr>
              <w:t>0.70</w:t>
            </w:r>
          </w:p>
        </w:tc>
      </w:tr>
      <w:tr w:rsidR="00474743" w:rsidRPr="00127A62" w14:paraId="239E40DE" w14:textId="77777777" w:rsidTr="00DE7D6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D877A" w14:textId="77777777" w:rsidR="00474743" w:rsidRPr="00127A62" w:rsidRDefault="00474743" w:rsidP="00DE7D6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val="en-SE" w:eastAsia="en-GB"/>
              </w:rPr>
            </w:pPr>
            <w:r w:rsidRPr="00127A62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val="en-SE" w:eastAsia="en-GB"/>
              </w:rPr>
              <w:t>PHQ item 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313D6" w14:textId="77777777" w:rsidR="00474743" w:rsidRPr="00127A62" w:rsidRDefault="00474743" w:rsidP="00DE7D6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val="en-SE" w:eastAsia="en-GB"/>
              </w:rPr>
            </w:pPr>
            <w:r w:rsidRPr="00127A62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val="en-SE" w:eastAsia="en-GB"/>
              </w:rPr>
              <w:t>-2.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CBB48" w14:textId="77777777" w:rsidR="00474743" w:rsidRPr="00127A62" w:rsidRDefault="00474743" w:rsidP="00DE7D6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val="en-SE" w:eastAsia="en-GB"/>
              </w:rPr>
            </w:pPr>
            <w:r w:rsidRPr="00127A62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val="en-SE" w:eastAsia="en-GB"/>
              </w:rPr>
              <w:t>-0.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97806" w14:textId="77777777" w:rsidR="00474743" w:rsidRPr="00127A62" w:rsidRDefault="00474743" w:rsidP="00DE7D6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val="en-SE" w:eastAsia="en-GB"/>
              </w:rPr>
            </w:pPr>
            <w:r w:rsidRPr="00127A62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val="en-SE" w:eastAsia="en-GB"/>
              </w:rPr>
              <w:t>0.39</w:t>
            </w:r>
          </w:p>
        </w:tc>
      </w:tr>
      <w:tr w:rsidR="00474743" w:rsidRPr="00127A62" w14:paraId="548E5B8B" w14:textId="77777777" w:rsidTr="00DE7D6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B5174" w14:textId="77777777" w:rsidR="00474743" w:rsidRPr="00127A62" w:rsidRDefault="00474743" w:rsidP="00DE7D6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val="en-SE" w:eastAsia="en-GB"/>
              </w:rPr>
            </w:pPr>
            <w:r w:rsidRPr="00127A62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val="en-SE" w:eastAsia="en-GB"/>
              </w:rPr>
              <w:t>PHQ item 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08995" w14:textId="77777777" w:rsidR="00474743" w:rsidRPr="00127A62" w:rsidRDefault="00474743" w:rsidP="00DE7D6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val="en-SE" w:eastAsia="en-GB"/>
              </w:rPr>
            </w:pPr>
            <w:r w:rsidRPr="00127A62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val="en-SE" w:eastAsia="en-GB"/>
              </w:rPr>
              <w:t>-0.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B0D0C" w14:textId="77777777" w:rsidR="00474743" w:rsidRPr="00127A62" w:rsidRDefault="00474743" w:rsidP="00DE7D6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val="en-SE" w:eastAsia="en-GB"/>
              </w:rPr>
            </w:pPr>
            <w:r w:rsidRPr="00127A62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val="en-SE" w:eastAsia="en-GB"/>
              </w:rPr>
              <w:t>0.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038C2" w14:textId="77777777" w:rsidR="00474743" w:rsidRPr="00127A62" w:rsidRDefault="00474743" w:rsidP="00DE7D6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val="en-SE" w:eastAsia="en-GB"/>
              </w:rPr>
            </w:pPr>
            <w:r w:rsidRPr="00127A62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val="en-SE" w:eastAsia="en-GB"/>
              </w:rPr>
              <w:t>1.03</w:t>
            </w:r>
          </w:p>
        </w:tc>
      </w:tr>
      <w:tr w:rsidR="00474743" w:rsidRPr="00127A62" w14:paraId="39661EE2" w14:textId="77777777" w:rsidTr="00DE7D6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AC101" w14:textId="77777777" w:rsidR="00474743" w:rsidRPr="00127A62" w:rsidRDefault="00474743" w:rsidP="00DE7D6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val="en-SE" w:eastAsia="en-GB"/>
              </w:rPr>
            </w:pPr>
            <w:r w:rsidRPr="00127A62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val="en-SE" w:eastAsia="en-GB"/>
              </w:rPr>
              <w:t>PHQ item 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B3793" w14:textId="77777777" w:rsidR="00474743" w:rsidRPr="00127A62" w:rsidRDefault="00474743" w:rsidP="00DE7D6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val="en-SE" w:eastAsia="en-GB"/>
              </w:rPr>
            </w:pPr>
            <w:r w:rsidRPr="00127A62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val="en-SE" w:eastAsia="en-GB"/>
              </w:rPr>
              <w:t>-0.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FF81E" w14:textId="77777777" w:rsidR="00474743" w:rsidRPr="00127A62" w:rsidRDefault="00474743" w:rsidP="00DE7D6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val="en-SE" w:eastAsia="en-GB"/>
              </w:rPr>
            </w:pPr>
            <w:r w:rsidRPr="00127A62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val="en-SE" w:eastAsia="en-GB"/>
              </w:rPr>
              <w:t>0.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E5816" w14:textId="77777777" w:rsidR="00474743" w:rsidRPr="00127A62" w:rsidRDefault="00474743" w:rsidP="00DE7D6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val="en-SE" w:eastAsia="en-GB"/>
              </w:rPr>
            </w:pPr>
            <w:r w:rsidRPr="00127A62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val="en-SE" w:eastAsia="en-GB"/>
              </w:rPr>
              <w:t>0.60</w:t>
            </w:r>
          </w:p>
        </w:tc>
      </w:tr>
      <w:tr w:rsidR="00474743" w:rsidRPr="00127A62" w14:paraId="502BA7F6" w14:textId="77777777" w:rsidTr="00DE7D6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B843E" w14:textId="77777777" w:rsidR="00474743" w:rsidRPr="00127A62" w:rsidRDefault="00474743" w:rsidP="00DE7D6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val="en-SE" w:eastAsia="en-GB"/>
              </w:rPr>
            </w:pPr>
            <w:r w:rsidRPr="00127A62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val="en-SE" w:eastAsia="en-GB"/>
              </w:rPr>
              <w:t>PHQ item 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D0495" w14:textId="77777777" w:rsidR="00474743" w:rsidRPr="00127A62" w:rsidRDefault="00474743" w:rsidP="00DE7D6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val="en-SE" w:eastAsia="en-GB"/>
              </w:rPr>
            </w:pPr>
            <w:r w:rsidRPr="00127A62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val="en-SE" w:eastAsia="en-GB"/>
              </w:rPr>
              <w:t>-0.9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59B98" w14:textId="77777777" w:rsidR="00474743" w:rsidRPr="00127A62" w:rsidRDefault="00474743" w:rsidP="00DE7D6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val="en-SE" w:eastAsia="en-GB"/>
              </w:rPr>
            </w:pPr>
            <w:r w:rsidRPr="00127A62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val="en-SE" w:eastAsia="en-GB"/>
              </w:rPr>
              <w:t>0.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F23C3" w14:textId="77777777" w:rsidR="00474743" w:rsidRPr="00127A62" w:rsidRDefault="00474743" w:rsidP="00DE7D6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val="en-SE" w:eastAsia="en-GB"/>
              </w:rPr>
            </w:pPr>
            <w:r w:rsidRPr="00127A62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val="en-SE" w:eastAsia="en-GB"/>
              </w:rPr>
              <w:t>1.02</w:t>
            </w:r>
          </w:p>
        </w:tc>
      </w:tr>
      <w:tr w:rsidR="00474743" w:rsidRPr="00127A62" w14:paraId="3C83D731" w14:textId="77777777" w:rsidTr="00DE7D6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76415" w14:textId="77777777" w:rsidR="00474743" w:rsidRPr="00127A62" w:rsidRDefault="00474743" w:rsidP="00DE7D6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val="en-SE" w:eastAsia="en-GB"/>
              </w:rPr>
            </w:pPr>
            <w:r w:rsidRPr="00127A62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val="en-SE" w:eastAsia="en-GB"/>
              </w:rPr>
              <w:t>PHQ item 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739B2" w14:textId="77777777" w:rsidR="00474743" w:rsidRPr="00127A62" w:rsidRDefault="00474743" w:rsidP="00DE7D6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val="en-SE" w:eastAsia="en-GB"/>
              </w:rPr>
            </w:pPr>
            <w:r w:rsidRPr="00127A62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val="en-SE" w:eastAsia="en-GB"/>
              </w:rPr>
              <w:t>1.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D20C1" w14:textId="77777777" w:rsidR="00474743" w:rsidRPr="00127A62" w:rsidRDefault="00474743" w:rsidP="00DE7D6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val="en-SE" w:eastAsia="en-GB"/>
              </w:rPr>
            </w:pPr>
            <w:r w:rsidRPr="00127A62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val="en-SE" w:eastAsia="en-GB"/>
              </w:rPr>
              <w:t>1.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E63B4" w14:textId="77777777" w:rsidR="00474743" w:rsidRPr="00127A62" w:rsidRDefault="00474743" w:rsidP="00DE7D6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val="en-SE" w:eastAsia="en-GB"/>
              </w:rPr>
            </w:pPr>
            <w:r w:rsidRPr="00127A62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val="en-SE" w:eastAsia="en-GB"/>
              </w:rPr>
              <w:t>2.50</w:t>
            </w:r>
          </w:p>
        </w:tc>
      </w:tr>
      <w:tr w:rsidR="00474743" w:rsidRPr="00127A62" w14:paraId="0816B872" w14:textId="77777777" w:rsidTr="00DE7D6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354BC" w14:textId="77777777" w:rsidR="00474743" w:rsidRPr="00127A62" w:rsidRDefault="00474743" w:rsidP="00DE7D6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val="en-SE" w:eastAsia="en-GB"/>
              </w:rPr>
            </w:pPr>
            <w:r w:rsidRPr="00127A62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val="en-SE" w:eastAsia="en-GB"/>
              </w:rPr>
              <w:t>PHQ item 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67349" w14:textId="77777777" w:rsidR="00474743" w:rsidRPr="00127A62" w:rsidRDefault="00474743" w:rsidP="00DE7D6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val="en-SE" w:eastAsia="en-GB"/>
              </w:rPr>
            </w:pPr>
            <w:r w:rsidRPr="00127A62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val="en-SE" w:eastAsia="en-GB"/>
              </w:rPr>
              <w:t>0.7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179D5" w14:textId="77777777" w:rsidR="00474743" w:rsidRPr="00127A62" w:rsidRDefault="00474743" w:rsidP="00DE7D6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val="en-SE" w:eastAsia="en-GB"/>
              </w:rPr>
            </w:pPr>
            <w:r w:rsidRPr="00127A62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val="en-SE" w:eastAsia="en-GB"/>
              </w:rPr>
              <w:t>2.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BB0B3" w14:textId="77777777" w:rsidR="00474743" w:rsidRPr="00127A62" w:rsidRDefault="00474743" w:rsidP="00DE7D6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val="en-SE" w:eastAsia="en-GB"/>
              </w:rPr>
            </w:pPr>
            <w:r w:rsidRPr="00127A62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val="en-SE" w:eastAsia="en-GB"/>
              </w:rPr>
              <w:t>NA</w:t>
            </w:r>
          </w:p>
        </w:tc>
      </w:tr>
    </w:tbl>
    <w:p w14:paraId="6AAE92CD" w14:textId="77777777" w:rsidR="00474743" w:rsidRDefault="00474743" w:rsidP="00474743">
      <w:pPr>
        <w:spacing w:after="0"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C354C0">
        <w:rPr>
          <w:rFonts w:ascii="Times New Roman" w:eastAsia="Arial" w:hAnsi="Times New Roman" w:cs="Times New Roman"/>
          <w:b/>
          <w:sz w:val="20"/>
          <w:szCs w:val="20"/>
        </w:rPr>
        <w:t>Supplementary Material</w:t>
      </w:r>
      <w:r>
        <w:rPr>
          <w:rFonts w:ascii="Times New Roman" w:eastAsia="Arial" w:hAnsi="Times New Roman" w:cs="Times New Roman"/>
          <w:b/>
          <w:sz w:val="20"/>
          <w:szCs w:val="20"/>
        </w:rPr>
        <w:t xml:space="preserve"> 2</w:t>
      </w:r>
      <w:r w:rsidRPr="00C354C0">
        <w:rPr>
          <w:rFonts w:ascii="Times New Roman" w:eastAsia="Arial" w:hAnsi="Times New Roman" w:cs="Times New Roman"/>
          <w:sz w:val="20"/>
          <w:szCs w:val="20"/>
        </w:rPr>
        <w:t xml:space="preserve">. </w:t>
      </w:r>
      <w:r w:rsidRPr="00E25E99">
        <w:rPr>
          <w:rFonts w:ascii="Times New Roman" w:hAnsi="Times New Roman" w:cs="Times New Roman"/>
          <w:sz w:val="20"/>
          <w:szCs w:val="20"/>
        </w:rPr>
        <w:t>Item category threshold locations</w:t>
      </w:r>
    </w:p>
    <w:p w14:paraId="4642B4D0" w14:textId="77777777" w:rsidR="00474743" w:rsidRDefault="00474743" w:rsidP="00474743">
      <w:pPr>
        <w:spacing w:after="0"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081F7073" w14:textId="77777777" w:rsidR="00474743" w:rsidRDefault="00474743" w:rsidP="00474743">
      <w:pPr>
        <w:spacing w:after="0"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71D72C16" w14:textId="77777777" w:rsidR="009664FB" w:rsidRDefault="009664FB">
      <w:pPr>
        <w:rPr>
          <w:rFonts w:ascii="Times New Roman" w:hAnsi="Times New Roman" w:cs="Times New Roman"/>
          <w:b/>
          <w:bCs/>
          <w:sz w:val="20"/>
          <w:szCs w:val="20"/>
        </w:rPr>
      </w:pPr>
    </w:p>
    <w:tbl>
      <w:tblPr>
        <w:tblpPr w:leftFromText="180" w:rightFromText="180" w:tblpY="556"/>
        <w:tblW w:w="4920" w:type="dxa"/>
        <w:tblLook w:val="04A0" w:firstRow="1" w:lastRow="0" w:firstColumn="1" w:lastColumn="0" w:noHBand="0" w:noVBand="1"/>
      </w:tblPr>
      <w:tblGrid>
        <w:gridCol w:w="2040"/>
        <w:gridCol w:w="1300"/>
        <w:gridCol w:w="1580"/>
      </w:tblGrid>
      <w:tr w:rsidR="009664FB" w:rsidRPr="009664FB" w14:paraId="3A8D19AC" w14:textId="77777777" w:rsidTr="00847BE4">
        <w:trPr>
          <w:trHeight w:val="32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94F63" w14:textId="77777777" w:rsidR="009664FB" w:rsidRPr="009664FB" w:rsidRDefault="009664FB" w:rsidP="00847BE4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sz w:val="24"/>
                <w:szCs w:val="24"/>
                <w:lang w:val="en-SE" w:eastAsia="en-GB"/>
              </w:rPr>
            </w:pPr>
            <w:r w:rsidRPr="009664FB">
              <w:rPr>
                <w:rFonts w:ascii="Aptos Narrow" w:eastAsia="Times New Roman" w:hAnsi="Aptos Narrow" w:cs="Times New Roman"/>
                <w:b/>
                <w:bCs/>
                <w:color w:val="000000"/>
                <w:sz w:val="24"/>
                <w:szCs w:val="24"/>
                <w:lang w:val="en-SE" w:eastAsia="en-GB"/>
              </w:rPr>
              <w:lastRenderedPageBreak/>
              <w:t>Ordinal sum scor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73638" w14:textId="27EFAC80" w:rsidR="009664FB" w:rsidRPr="009664FB" w:rsidRDefault="00127A62" w:rsidP="00847BE4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sz w:val="24"/>
                <w:szCs w:val="24"/>
                <w:lang w:val="en-SE" w:eastAsia="en-GB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  <w:sz w:val="24"/>
                <w:szCs w:val="24"/>
                <w:lang w:val="en-SE" w:eastAsia="en-GB"/>
              </w:rPr>
              <w:t>Interval (l</w:t>
            </w:r>
            <w:r w:rsidR="009664FB" w:rsidRPr="009664FB">
              <w:rPr>
                <w:rFonts w:ascii="Aptos Narrow" w:eastAsia="Times New Roman" w:hAnsi="Aptos Narrow" w:cs="Times New Roman"/>
                <w:b/>
                <w:bCs/>
                <w:color w:val="000000"/>
                <w:sz w:val="24"/>
                <w:szCs w:val="24"/>
                <w:lang w:val="en-SE" w:eastAsia="en-GB"/>
              </w:rPr>
              <w:t>ogit</w:t>
            </w:r>
            <w:r>
              <w:rPr>
                <w:rFonts w:ascii="Aptos Narrow" w:eastAsia="Times New Roman" w:hAnsi="Aptos Narrow" w:cs="Times New Roman"/>
                <w:b/>
                <w:bCs/>
                <w:color w:val="000000"/>
                <w:sz w:val="24"/>
                <w:szCs w:val="24"/>
                <w:lang w:val="en-SE" w:eastAsia="en-GB"/>
              </w:rPr>
              <w:t>)</w:t>
            </w:r>
            <w:r w:rsidR="009664FB" w:rsidRPr="009664FB">
              <w:rPr>
                <w:rFonts w:ascii="Aptos Narrow" w:eastAsia="Times New Roman" w:hAnsi="Aptos Narrow" w:cs="Times New Roman"/>
                <w:b/>
                <w:bCs/>
                <w:color w:val="000000"/>
                <w:sz w:val="24"/>
                <w:szCs w:val="24"/>
                <w:lang w:val="en-SE" w:eastAsia="en-GB"/>
              </w:rPr>
              <w:t xml:space="preserve"> score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7F776" w14:textId="77777777" w:rsidR="009664FB" w:rsidRPr="009664FB" w:rsidRDefault="009664FB" w:rsidP="00847BE4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sz w:val="24"/>
                <w:szCs w:val="24"/>
                <w:lang w:val="en-SE" w:eastAsia="en-GB"/>
              </w:rPr>
            </w:pPr>
            <w:r w:rsidRPr="009664FB">
              <w:rPr>
                <w:rFonts w:ascii="Aptos Narrow" w:eastAsia="Times New Roman" w:hAnsi="Aptos Narrow" w:cs="Times New Roman"/>
                <w:b/>
                <w:bCs/>
                <w:color w:val="000000"/>
                <w:sz w:val="24"/>
                <w:szCs w:val="24"/>
                <w:lang w:val="en-SE" w:eastAsia="en-GB"/>
              </w:rPr>
              <w:t>Logit std.error</w:t>
            </w:r>
          </w:p>
        </w:tc>
      </w:tr>
      <w:tr w:rsidR="009664FB" w:rsidRPr="009664FB" w14:paraId="068E728A" w14:textId="77777777" w:rsidTr="00847BE4">
        <w:trPr>
          <w:trHeight w:val="32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EB0FA" w14:textId="77777777" w:rsidR="009664FB" w:rsidRPr="009664FB" w:rsidRDefault="009664FB" w:rsidP="00847BE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val="en-SE" w:eastAsia="en-GB"/>
              </w:rPr>
            </w:pPr>
            <w:r w:rsidRPr="009664FB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val="en-SE" w:eastAsia="en-GB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84A52" w14:textId="77777777" w:rsidR="009664FB" w:rsidRPr="009664FB" w:rsidRDefault="009664FB" w:rsidP="00847BE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val="en-SE" w:eastAsia="en-GB"/>
              </w:rPr>
            </w:pPr>
            <w:r w:rsidRPr="009664FB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val="en-SE" w:eastAsia="en-GB"/>
              </w:rPr>
              <w:t>-4.00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83462" w14:textId="77777777" w:rsidR="009664FB" w:rsidRPr="009664FB" w:rsidRDefault="009664FB" w:rsidP="00847BE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val="en-SE" w:eastAsia="en-GB"/>
              </w:rPr>
            </w:pPr>
            <w:r w:rsidRPr="009664FB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val="en-SE" w:eastAsia="en-GB"/>
              </w:rPr>
              <w:t>1.530</w:t>
            </w:r>
          </w:p>
        </w:tc>
      </w:tr>
      <w:tr w:rsidR="009664FB" w:rsidRPr="009664FB" w14:paraId="09FD540C" w14:textId="77777777" w:rsidTr="00847BE4">
        <w:trPr>
          <w:trHeight w:val="32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CD0EE" w14:textId="77777777" w:rsidR="009664FB" w:rsidRPr="009664FB" w:rsidRDefault="009664FB" w:rsidP="00847BE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val="en-SE" w:eastAsia="en-GB"/>
              </w:rPr>
            </w:pPr>
            <w:r w:rsidRPr="009664FB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val="en-SE" w:eastAsia="en-GB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80829" w14:textId="77777777" w:rsidR="009664FB" w:rsidRPr="009664FB" w:rsidRDefault="009664FB" w:rsidP="00847BE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val="en-SE" w:eastAsia="en-GB"/>
              </w:rPr>
            </w:pPr>
            <w:r w:rsidRPr="009664FB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val="en-SE" w:eastAsia="en-GB"/>
              </w:rPr>
              <w:t>-2.77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DF499" w14:textId="77777777" w:rsidR="009664FB" w:rsidRPr="009664FB" w:rsidRDefault="009664FB" w:rsidP="00847BE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val="en-SE" w:eastAsia="en-GB"/>
              </w:rPr>
            </w:pPr>
            <w:r w:rsidRPr="009664FB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val="en-SE" w:eastAsia="en-GB"/>
              </w:rPr>
              <w:t>0.962</w:t>
            </w:r>
          </w:p>
        </w:tc>
      </w:tr>
      <w:tr w:rsidR="009664FB" w:rsidRPr="009664FB" w14:paraId="6DEAFABE" w14:textId="77777777" w:rsidTr="00847BE4">
        <w:trPr>
          <w:trHeight w:val="32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E0841" w14:textId="77777777" w:rsidR="009664FB" w:rsidRPr="009664FB" w:rsidRDefault="009664FB" w:rsidP="00847BE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val="en-SE" w:eastAsia="en-GB"/>
              </w:rPr>
            </w:pPr>
            <w:r w:rsidRPr="009664FB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val="en-SE" w:eastAsia="en-GB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F92C9" w14:textId="77777777" w:rsidR="009664FB" w:rsidRPr="009664FB" w:rsidRDefault="009664FB" w:rsidP="00847BE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val="en-SE" w:eastAsia="en-GB"/>
              </w:rPr>
            </w:pPr>
            <w:r w:rsidRPr="009664FB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val="en-SE" w:eastAsia="en-GB"/>
              </w:rPr>
              <w:t>-2.07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EF573" w14:textId="77777777" w:rsidR="009664FB" w:rsidRPr="009664FB" w:rsidRDefault="009664FB" w:rsidP="00847BE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val="en-SE" w:eastAsia="en-GB"/>
              </w:rPr>
            </w:pPr>
            <w:r w:rsidRPr="009664FB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val="en-SE" w:eastAsia="en-GB"/>
              </w:rPr>
              <w:t>0.761</w:t>
            </w:r>
          </w:p>
        </w:tc>
      </w:tr>
      <w:tr w:rsidR="009664FB" w:rsidRPr="009664FB" w14:paraId="4462626C" w14:textId="77777777" w:rsidTr="00847BE4">
        <w:trPr>
          <w:trHeight w:val="32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22D2D" w14:textId="77777777" w:rsidR="009664FB" w:rsidRPr="009664FB" w:rsidRDefault="009664FB" w:rsidP="00847BE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val="en-SE" w:eastAsia="en-GB"/>
              </w:rPr>
            </w:pPr>
            <w:r w:rsidRPr="009664FB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val="en-SE" w:eastAsia="en-GB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C1599" w14:textId="77777777" w:rsidR="009664FB" w:rsidRPr="009664FB" w:rsidRDefault="009664FB" w:rsidP="00847BE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val="en-SE" w:eastAsia="en-GB"/>
              </w:rPr>
            </w:pPr>
            <w:r w:rsidRPr="009664FB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val="en-SE" w:eastAsia="en-GB"/>
              </w:rPr>
              <w:t>-1.58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59141" w14:textId="77777777" w:rsidR="009664FB" w:rsidRPr="009664FB" w:rsidRDefault="009664FB" w:rsidP="00847BE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val="en-SE" w:eastAsia="en-GB"/>
              </w:rPr>
            </w:pPr>
            <w:r w:rsidRPr="009664FB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val="en-SE" w:eastAsia="en-GB"/>
              </w:rPr>
              <w:t>0.652</w:t>
            </w:r>
          </w:p>
        </w:tc>
      </w:tr>
      <w:tr w:rsidR="009664FB" w:rsidRPr="009664FB" w14:paraId="01E96101" w14:textId="77777777" w:rsidTr="00847BE4">
        <w:trPr>
          <w:trHeight w:val="32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6B416" w14:textId="77777777" w:rsidR="009664FB" w:rsidRPr="009664FB" w:rsidRDefault="009664FB" w:rsidP="00847BE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val="en-SE" w:eastAsia="en-GB"/>
              </w:rPr>
            </w:pPr>
            <w:r w:rsidRPr="009664FB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val="en-SE" w:eastAsia="en-GB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76438" w14:textId="77777777" w:rsidR="009664FB" w:rsidRPr="009664FB" w:rsidRDefault="009664FB" w:rsidP="00847BE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val="en-SE" w:eastAsia="en-GB"/>
              </w:rPr>
            </w:pPr>
            <w:r w:rsidRPr="009664FB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val="en-SE" w:eastAsia="en-GB"/>
              </w:rPr>
              <w:t>-1.20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C82F8" w14:textId="77777777" w:rsidR="009664FB" w:rsidRPr="009664FB" w:rsidRDefault="009664FB" w:rsidP="00847BE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val="en-SE" w:eastAsia="en-GB"/>
              </w:rPr>
            </w:pPr>
            <w:r w:rsidRPr="009664FB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val="en-SE" w:eastAsia="en-GB"/>
              </w:rPr>
              <w:t>0.582</w:t>
            </w:r>
          </w:p>
        </w:tc>
      </w:tr>
      <w:tr w:rsidR="009664FB" w:rsidRPr="009664FB" w14:paraId="49D0A924" w14:textId="77777777" w:rsidTr="00847BE4">
        <w:trPr>
          <w:trHeight w:val="32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B0F0B" w14:textId="77777777" w:rsidR="009664FB" w:rsidRPr="009664FB" w:rsidRDefault="009664FB" w:rsidP="00847BE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val="en-SE" w:eastAsia="en-GB"/>
              </w:rPr>
            </w:pPr>
            <w:r w:rsidRPr="009664FB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val="en-SE" w:eastAsia="en-GB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D153C" w14:textId="77777777" w:rsidR="009664FB" w:rsidRPr="009664FB" w:rsidRDefault="009664FB" w:rsidP="00847BE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val="en-SE" w:eastAsia="en-GB"/>
              </w:rPr>
            </w:pPr>
            <w:r w:rsidRPr="009664FB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val="en-SE" w:eastAsia="en-GB"/>
              </w:rPr>
              <w:t>-0.90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448FB" w14:textId="77777777" w:rsidR="009664FB" w:rsidRPr="009664FB" w:rsidRDefault="009664FB" w:rsidP="00847BE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val="en-SE" w:eastAsia="en-GB"/>
              </w:rPr>
            </w:pPr>
            <w:r w:rsidRPr="009664FB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val="en-SE" w:eastAsia="en-GB"/>
              </w:rPr>
              <w:t>0.532</w:t>
            </w:r>
          </w:p>
        </w:tc>
      </w:tr>
      <w:tr w:rsidR="009664FB" w:rsidRPr="009664FB" w14:paraId="3AB74DA9" w14:textId="77777777" w:rsidTr="00847BE4">
        <w:trPr>
          <w:trHeight w:val="32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5A065" w14:textId="77777777" w:rsidR="009664FB" w:rsidRPr="009664FB" w:rsidRDefault="009664FB" w:rsidP="00847BE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val="en-SE" w:eastAsia="en-GB"/>
              </w:rPr>
            </w:pPr>
            <w:r w:rsidRPr="009664FB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val="en-SE" w:eastAsia="en-GB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7261F" w14:textId="77777777" w:rsidR="009664FB" w:rsidRPr="009664FB" w:rsidRDefault="009664FB" w:rsidP="00847BE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val="en-SE" w:eastAsia="en-GB"/>
              </w:rPr>
            </w:pPr>
            <w:r w:rsidRPr="009664FB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val="en-SE" w:eastAsia="en-GB"/>
              </w:rPr>
              <w:t>-0.64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E4E87" w14:textId="77777777" w:rsidR="009664FB" w:rsidRPr="009664FB" w:rsidRDefault="009664FB" w:rsidP="00847BE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val="en-SE" w:eastAsia="en-GB"/>
              </w:rPr>
            </w:pPr>
            <w:r w:rsidRPr="009664FB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val="en-SE" w:eastAsia="en-GB"/>
              </w:rPr>
              <w:t>0.496</w:t>
            </w:r>
          </w:p>
        </w:tc>
      </w:tr>
      <w:tr w:rsidR="009664FB" w:rsidRPr="009664FB" w14:paraId="404B654D" w14:textId="77777777" w:rsidTr="00847BE4">
        <w:trPr>
          <w:trHeight w:val="32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B2436" w14:textId="77777777" w:rsidR="009664FB" w:rsidRPr="009664FB" w:rsidRDefault="009664FB" w:rsidP="00847BE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val="en-SE" w:eastAsia="en-GB"/>
              </w:rPr>
            </w:pPr>
            <w:r w:rsidRPr="009664FB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val="en-SE" w:eastAsia="en-GB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900F7" w14:textId="77777777" w:rsidR="009664FB" w:rsidRPr="009664FB" w:rsidRDefault="009664FB" w:rsidP="00847BE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val="en-SE" w:eastAsia="en-GB"/>
              </w:rPr>
            </w:pPr>
            <w:r w:rsidRPr="009664FB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val="en-SE" w:eastAsia="en-GB"/>
              </w:rPr>
              <w:t>-0.42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6B2EF" w14:textId="77777777" w:rsidR="009664FB" w:rsidRPr="009664FB" w:rsidRDefault="009664FB" w:rsidP="00847BE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val="en-SE" w:eastAsia="en-GB"/>
              </w:rPr>
            </w:pPr>
            <w:r w:rsidRPr="009664FB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val="en-SE" w:eastAsia="en-GB"/>
              </w:rPr>
              <w:t>0.470</w:t>
            </w:r>
          </w:p>
        </w:tc>
      </w:tr>
      <w:tr w:rsidR="009664FB" w:rsidRPr="009664FB" w14:paraId="7B23C5A6" w14:textId="77777777" w:rsidTr="00847BE4">
        <w:trPr>
          <w:trHeight w:val="32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A09B9" w14:textId="77777777" w:rsidR="009664FB" w:rsidRPr="009664FB" w:rsidRDefault="009664FB" w:rsidP="00847BE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val="en-SE" w:eastAsia="en-GB"/>
              </w:rPr>
            </w:pPr>
            <w:r w:rsidRPr="009664FB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val="en-SE" w:eastAsia="en-GB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3D461" w14:textId="77777777" w:rsidR="009664FB" w:rsidRPr="009664FB" w:rsidRDefault="009664FB" w:rsidP="00847BE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val="en-SE" w:eastAsia="en-GB"/>
              </w:rPr>
            </w:pPr>
            <w:r w:rsidRPr="009664FB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val="en-SE" w:eastAsia="en-GB"/>
              </w:rPr>
              <w:t>-0.21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73C5E" w14:textId="77777777" w:rsidR="009664FB" w:rsidRPr="009664FB" w:rsidRDefault="009664FB" w:rsidP="00847BE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val="en-SE" w:eastAsia="en-GB"/>
              </w:rPr>
            </w:pPr>
            <w:r w:rsidRPr="009664FB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val="en-SE" w:eastAsia="en-GB"/>
              </w:rPr>
              <w:t>0.451</w:t>
            </w:r>
          </w:p>
        </w:tc>
      </w:tr>
      <w:tr w:rsidR="009664FB" w:rsidRPr="009664FB" w14:paraId="049683BE" w14:textId="77777777" w:rsidTr="00847BE4">
        <w:trPr>
          <w:trHeight w:val="32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279E7" w14:textId="77777777" w:rsidR="009664FB" w:rsidRPr="009664FB" w:rsidRDefault="009664FB" w:rsidP="00847BE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val="en-SE" w:eastAsia="en-GB"/>
              </w:rPr>
            </w:pPr>
            <w:r w:rsidRPr="009664FB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val="en-SE" w:eastAsia="en-GB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B4B7E" w14:textId="77777777" w:rsidR="009664FB" w:rsidRPr="009664FB" w:rsidRDefault="009664FB" w:rsidP="00847BE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val="en-SE" w:eastAsia="en-GB"/>
              </w:rPr>
            </w:pPr>
            <w:r w:rsidRPr="009664FB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val="en-SE" w:eastAsia="en-GB"/>
              </w:rPr>
              <w:t>-0.03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BD992" w14:textId="77777777" w:rsidR="009664FB" w:rsidRPr="009664FB" w:rsidRDefault="009664FB" w:rsidP="00847BE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val="en-SE" w:eastAsia="en-GB"/>
              </w:rPr>
            </w:pPr>
            <w:r w:rsidRPr="009664FB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val="en-SE" w:eastAsia="en-GB"/>
              </w:rPr>
              <w:t>0.438</w:t>
            </w:r>
          </w:p>
        </w:tc>
      </w:tr>
      <w:tr w:rsidR="009664FB" w:rsidRPr="009664FB" w14:paraId="45FB029D" w14:textId="77777777" w:rsidTr="00847BE4">
        <w:trPr>
          <w:trHeight w:val="32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8D15D" w14:textId="77777777" w:rsidR="009664FB" w:rsidRPr="009664FB" w:rsidRDefault="009664FB" w:rsidP="00847BE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val="en-SE" w:eastAsia="en-GB"/>
              </w:rPr>
            </w:pPr>
            <w:r w:rsidRPr="009664FB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val="en-SE" w:eastAsia="en-GB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49F40" w14:textId="77777777" w:rsidR="009664FB" w:rsidRPr="009664FB" w:rsidRDefault="009664FB" w:rsidP="00847BE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val="en-SE" w:eastAsia="en-GB"/>
              </w:rPr>
            </w:pPr>
            <w:r w:rsidRPr="009664FB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val="en-SE" w:eastAsia="en-GB"/>
              </w:rPr>
              <w:t>0.14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E1226" w14:textId="77777777" w:rsidR="009664FB" w:rsidRPr="009664FB" w:rsidRDefault="009664FB" w:rsidP="00847BE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val="en-SE" w:eastAsia="en-GB"/>
              </w:rPr>
            </w:pPr>
            <w:r w:rsidRPr="009664FB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val="en-SE" w:eastAsia="en-GB"/>
              </w:rPr>
              <w:t>0.429</w:t>
            </w:r>
          </w:p>
        </w:tc>
      </w:tr>
      <w:tr w:rsidR="009664FB" w:rsidRPr="009664FB" w14:paraId="3390ADAE" w14:textId="77777777" w:rsidTr="00847BE4">
        <w:trPr>
          <w:trHeight w:val="32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00D76" w14:textId="77777777" w:rsidR="009664FB" w:rsidRPr="009664FB" w:rsidRDefault="009664FB" w:rsidP="00847BE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val="en-SE" w:eastAsia="en-GB"/>
              </w:rPr>
            </w:pPr>
            <w:r w:rsidRPr="009664FB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val="en-SE" w:eastAsia="en-GB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14C33" w14:textId="77777777" w:rsidR="009664FB" w:rsidRPr="009664FB" w:rsidRDefault="009664FB" w:rsidP="00847BE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val="en-SE" w:eastAsia="en-GB"/>
              </w:rPr>
            </w:pPr>
            <w:r w:rsidRPr="009664FB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val="en-SE" w:eastAsia="en-GB"/>
              </w:rPr>
              <w:t>0.32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4FC52" w14:textId="77777777" w:rsidR="009664FB" w:rsidRPr="009664FB" w:rsidRDefault="009664FB" w:rsidP="00847BE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val="en-SE" w:eastAsia="en-GB"/>
              </w:rPr>
            </w:pPr>
            <w:r w:rsidRPr="009664FB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val="en-SE" w:eastAsia="en-GB"/>
              </w:rPr>
              <w:t>0.424</w:t>
            </w:r>
          </w:p>
        </w:tc>
      </w:tr>
      <w:tr w:rsidR="009664FB" w:rsidRPr="009664FB" w14:paraId="2067988C" w14:textId="77777777" w:rsidTr="00847BE4">
        <w:trPr>
          <w:trHeight w:val="32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3C886" w14:textId="77777777" w:rsidR="009664FB" w:rsidRPr="009664FB" w:rsidRDefault="009664FB" w:rsidP="00847BE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val="en-SE" w:eastAsia="en-GB"/>
              </w:rPr>
            </w:pPr>
            <w:r w:rsidRPr="009664FB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val="en-SE" w:eastAsia="en-GB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08E21" w14:textId="77777777" w:rsidR="009664FB" w:rsidRPr="009664FB" w:rsidRDefault="009664FB" w:rsidP="00847BE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val="en-SE" w:eastAsia="en-GB"/>
              </w:rPr>
            </w:pPr>
            <w:r w:rsidRPr="009664FB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val="en-SE" w:eastAsia="en-GB"/>
              </w:rPr>
              <w:t>0.49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94C79" w14:textId="77777777" w:rsidR="009664FB" w:rsidRPr="009664FB" w:rsidRDefault="009664FB" w:rsidP="00847BE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val="en-SE" w:eastAsia="en-GB"/>
              </w:rPr>
            </w:pPr>
            <w:r w:rsidRPr="009664FB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val="en-SE" w:eastAsia="en-GB"/>
              </w:rPr>
              <w:t>0.424</w:t>
            </w:r>
          </w:p>
        </w:tc>
      </w:tr>
      <w:tr w:rsidR="009664FB" w:rsidRPr="009664FB" w14:paraId="04C2B9F0" w14:textId="77777777" w:rsidTr="00847BE4">
        <w:trPr>
          <w:trHeight w:val="32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3FD7D" w14:textId="77777777" w:rsidR="009664FB" w:rsidRPr="009664FB" w:rsidRDefault="009664FB" w:rsidP="00847BE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val="en-SE" w:eastAsia="en-GB"/>
              </w:rPr>
            </w:pPr>
            <w:r w:rsidRPr="009664FB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val="en-SE" w:eastAsia="en-GB"/>
              </w:rPr>
              <w:t>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07AF4" w14:textId="77777777" w:rsidR="009664FB" w:rsidRPr="009664FB" w:rsidRDefault="009664FB" w:rsidP="00847BE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val="en-SE" w:eastAsia="en-GB"/>
              </w:rPr>
            </w:pPr>
            <w:r w:rsidRPr="009664FB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val="en-SE" w:eastAsia="en-GB"/>
              </w:rPr>
              <w:t>0.66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9B49D" w14:textId="77777777" w:rsidR="009664FB" w:rsidRPr="009664FB" w:rsidRDefault="009664FB" w:rsidP="00847BE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val="en-SE" w:eastAsia="en-GB"/>
              </w:rPr>
            </w:pPr>
            <w:r w:rsidRPr="009664FB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val="en-SE" w:eastAsia="en-GB"/>
              </w:rPr>
              <w:t>0.426</w:t>
            </w:r>
          </w:p>
        </w:tc>
      </w:tr>
      <w:tr w:rsidR="009664FB" w:rsidRPr="009664FB" w14:paraId="24D255B4" w14:textId="77777777" w:rsidTr="00847BE4">
        <w:trPr>
          <w:trHeight w:val="32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3E9EE" w14:textId="77777777" w:rsidR="009664FB" w:rsidRPr="009664FB" w:rsidRDefault="009664FB" w:rsidP="00847BE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val="en-SE" w:eastAsia="en-GB"/>
              </w:rPr>
            </w:pPr>
            <w:r w:rsidRPr="009664FB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val="en-SE" w:eastAsia="en-GB"/>
              </w:rPr>
              <w:t>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21CB6" w14:textId="77777777" w:rsidR="009664FB" w:rsidRPr="009664FB" w:rsidRDefault="009664FB" w:rsidP="00847BE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val="en-SE" w:eastAsia="en-GB"/>
              </w:rPr>
            </w:pPr>
            <w:r w:rsidRPr="009664FB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val="en-SE" w:eastAsia="en-GB"/>
              </w:rPr>
              <w:t>0.83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4565E" w14:textId="77777777" w:rsidR="009664FB" w:rsidRPr="009664FB" w:rsidRDefault="009664FB" w:rsidP="00847BE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val="en-SE" w:eastAsia="en-GB"/>
              </w:rPr>
            </w:pPr>
            <w:r w:rsidRPr="009664FB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val="en-SE" w:eastAsia="en-GB"/>
              </w:rPr>
              <w:t>0.432</w:t>
            </w:r>
          </w:p>
        </w:tc>
      </w:tr>
      <w:tr w:rsidR="009664FB" w:rsidRPr="009664FB" w14:paraId="72D6D717" w14:textId="77777777" w:rsidTr="00847BE4">
        <w:trPr>
          <w:trHeight w:val="32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E901E" w14:textId="77777777" w:rsidR="009664FB" w:rsidRPr="009664FB" w:rsidRDefault="009664FB" w:rsidP="00847BE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val="en-SE" w:eastAsia="en-GB"/>
              </w:rPr>
            </w:pPr>
            <w:r w:rsidRPr="009664FB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val="en-SE" w:eastAsia="en-GB"/>
              </w:rPr>
              <w:t>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B8B70" w14:textId="77777777" w:rsidR="009664FB" w:rsidRPr="009664FB" w:rsidRDefault="009664FB" w:rsidP="00847BE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val="en-SE" w:eastAsia="en-GB"/>
              </w:rPr>
            </w:pPr>
            <w:r w:rsidRPr="009664FB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val="en-SE" w:eastAsia="en-GB"/>
              </w:rPr>
              <w:t>1.02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13EE6" w14:textId="77777777" w:rsidR="009664FB" w:rsidRPr="009664FB" w:rsidRDefault="009664FB" w:rsidP="00847BE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val="en-SE" w:eastAsia="en-GB"/>
              </w:rPr>
            </w:pPr>
            <w:r w:rsidRPr="009664FB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val="en-SE" w:eastAsia="en-GB"/>
              </w:rPr>
              <w:t>0.442</w:t>
            </w:r>
          </w:p>
        </w:tc>
      </w:tr>
      <w:tr w:rsidR="009664FB" w:rsidRPr="009664FB" w14:paraId="4F006DAE" w14:textId="77777777" w:rsidTr="00847BE4">
        <w:trPr>
          <w:trHeight w:val="32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68FE2" w14:textId="77777777" w:rsidR="009664FB" w:rsidRPr="009664FB" w:rsidRDefault="009664FB" w:rsidP="00847BE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val="en-SE" w:eastAsia="en-GB"/>
              </w:rPr>
            </w:pPr>
            <w:r w:rsidRPr="009664FB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val="en-SE" w:eastAsia="en-GB"/>
              </w:rPr>
              <w:t>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A949D" w14:textId="77777777" w:rsidR="009664FB" w:rsidRPr="009664FB" w:rsidRDefault="009664FB" w:rsidP="00847BE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val="en-SE" w:eastAsia="en-GB"/>
              </w:rPr>
            </w:pPr>
            <w:r w:rsidRPr="009664FB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val="en-SE" w:eastAsia="en-GB"/>
              </w:rPr>
              <w:t>1.21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417C4" w14:textId="77777777" w:rsidR="009664FB" w:rsidRPr="009664FB" w:rsidRDefault="009664FB" w:rsidP="00847BE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val="en-SE" w:eastAsia="en-GB"/>
              </w:rPr>
            </w:pPr>
            <w:r w:rsidRPr="009664FB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val="en-SE" w:eastAsia="en-GB"/>
              </w:rPr>
              <w:t>0.456</w:t>
            </w:r>
          </w:p>
        </w:tc>
      </w:tr>
      <w:tr w:rsidR="009664FB" w:rsidRPr="009664FB" w14:paraId="288EDBC1" w14:textId="77777777" w:rsidTr="00847BE4">
        <w:trPr>
          <w:trHeight w:val="32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C7DE2" w14:textId="77777777" w:rsidR="009664FB" w:rsidRPr="009664FB" w:rsidRDefault="009664FB" w:rsidP="00847BE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val="en-SE" w:eastAsia="en-GB"/>
              </w:rPr>
            </w:pPr>
            <w:r w:rsidRPr="009664FB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val="en-SE" w:eastAsia="en-GB"/>
              </w:rPr>
              <w:t>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6207D" w14:textId="77777777" w:rsidR="009664FB" w:rsidRPr="009664FB" w:rsidRDefault="009664FB" w:rsidP="00847BE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val="en-SE" w:eastAsia="en-GB"/>
              </w:rPr>
            </w:pPr>
            <w:r w:rsidRPr="009664FB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val="en-SE" w:eastAsia="en-GB"/>
              </w:rPr>
              <w:t>1.42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95000" w14:textId="77777777" w:rsidR="009664FB" w:rsidRPr="009664FB" w:rsidRDefault="009664FB" w:rsidP="00847BE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val="en-SE" w:eastAsia="en-GB"/>
              </w:rPr>
            </w:pPr>
            <w:r w:rsidRPr="009664FB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val="en-SE" w:eastAsia="en-GB"/>
              </w:rPr>
              <w:t>0.476</w:t>
            </w:r>
          </w:p>
        </w:tc>
      </w:tr>
      <w:tr w:rsidR="009664FB" w:rsidRPr="009664FB" w14:paraId="2D588EDB" w14:textId="77777777" w:rsidTr="00847BE4">
        <w:trPr>
          <w:trHeight w:val="32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14718" w14:textId="77777777" w:rsidR="009664FB" w:rsidRPr="009664FB" w:rsidRDefault="009664FB" w:rsidP="00847BE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val="en-SE" w:eastAsia="en-GB"/>
              </w:rPr>
            </w:pPr>
            <w:r w:rsidRPr="009664FB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val="en-SE" w:eastAsia="en-GB"/>
              </w:rPr>
              <w:t>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11E3C" w14:textId="77777777" w:rsidR="009664FB" w:rsidRPr="009664FB" w:rsidRDefault="009664FB" w:rsidP="00847BE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val="en-SE" w:eastAsia="en-GB"/>
              </w:rPr>
            </w:pPr>
            <w:r w:rsidRPr="009664FB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val="en-SE" w:eastAsia="en-GB"/>
              </w:rPr>
              <w:t>1.65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1DEAE" w14:textId="77777777" w:rsidR="009664FB" w:rsidRPr="009664FB" w:rsidRDefault="009664FB" w:rsidP="00847BE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val="en-SE" w:eastAsia="en-GB"/>
              </w:rPr>
            </w:pPr>
            <w:r w:rsidRPr="009664FB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val="en-SE" w:eastAsia="en-GB"/>
              </w:rPr>
              <w:t>0.502</w:t>
            </w:r>
          </w:p>
        </w:tc>
      </w:tr>
      <w:tr w:rsidR="009664FB" w:rsidRPr="009664FB" w14:paraId="75BF7AA5" w14:textId="77777777" w:rsidTr="00847BE4">
        <w:trPr>
          <w:trHeight w:val="32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D32A3" w14:textId="77777777" w:rsidR="009664FB" w:rsidRPr="009664FB" w:rsidRDefault="009664FB" w:rsidP="00847BE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val="en-SE" w:eastAsia="en-GB"/>
              </w:rPr>
            </w:pPr>
            <w:r w:rsidRPr="009664FB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val="en-SE" w:eastAsia="en-GB"/>
              </w:rPr>
              <w:t>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C7135" w14:textId="77777777" w:rsidR="009664FB" w:rsidRPr="009664FB" w:rsidRDefault="009664FB" w:rsidP="00847BE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val="en-SE" w:eastAsia="en-GB"/>
              </w:rPr>
            </w:pPr>
            <w:r w:rsidRPr="009664FB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val="en-SE" w:eastAsia="en-GB"/>
              </w:rPr>
              <w:t>1.91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FB781" w14:textId="77777777" w:rsidR="009664FB" w:rsidRPr="009664FB" w:rsidRDefault="009664FB" w:rsidP="00847BE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val="en-SE" w:eastAsia="en-GB"/>
              </w:rPr>
            </w:pPr>
            <w:r w:rsidRPr="009664FB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val="en-SE" w:eastAsia="en-GB"/>
              </w:rPr>
              <w:t>0.539</w:t>
            </w:r>
          </w:p>
        </w:tc>
      </w:tr>
      <w:tr w:rsidR="009664FB" w:rsidRPr="009664FB" w14:paraId="5D2F8577" w14:textId="77777777" w:rsidTr="00847BE4">
        <w:trPr>
          <w:trHeight w:val="32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10148" w14:textId="77777777" w:rsidR="009664FB" w:rsidRPr="009664FB" w:rsidRDefault="009664FB" w:rsidP="00847BE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val="en-SE" w:eastAsia="en-GB"/>
              </w:rPr>
            </w:pPr>
            <w:r w:rsidRPr="009664FB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val="en-SE" w:eastAsia="en-GB"/>
              </w:rPr>
              <w:t>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B02CB" w14:textId="77777777" w:rsidR="009664FB" w:rsidRPr="009664FB" w:rsidRDefault="009664FB" w:rsidP="00847BE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val="en-SE" w:eastAsia="en-GB"/>
              </w:rPr>
            </w:pPr>
            <w:r w:rsidRPr="009664FB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val="en-SE" w:eastAsia="en-GB"/>
              </w:rPr>
              <w:t>2.21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70535" w14:textId="77777777" w:rsidR="009664FB" w:rsidRPr="009664FB" w:rsidRDefault="009664FB" w:rsidP="00847BE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val="en-SE" w:eastAsia="en-GB"/>
              </w:rPr>
            </w:pPr>
            <w:r w:rsidRPr="009664FB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val="en-SE" w:eastAsia="en-GB"/>
              </w:rPr>
              <w:t>0.594</w:t>
            </w:r>
          </w:p>
        </w:tc>
      </w:tr>
      <w:tr w:rsidR="009664FB" w:rsidRPr="009664FB" w14:paraId="59426BC8" w14:textId="77777777" w:rsidTr="00847BE4">
        <w:trPr>
          <w:trHeight w:val="32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FFD73" w14:textId="77777777" w:rsidR="009664FB" w:rsidRPr="009664FB" w:rsidRDefault="009664FB" w:rsidP="00847BE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val="en-SE" w:eastAsia="en-GB"/>
              </w:rPr>
            </w:pPr>
            <w:r w:rsidRPr="009664FB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val="en-SE" w:eastAsia="en-GB"/>
              </w:rPr>
              <w:t>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AE8BC" w14:textId="77777777" w:rsidR="009664FB" w:rsidRPr="009664FB" w:rsidRDefault="009664FB" w:rsidP="00847BE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val="en-SE" w:eastAsia="en-GB"/>
              </w:rPr>
            </w:pPr>
            <w:r w:rsidRPr="009664FB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val="en-SE" w:eastAsia="en-GB"/>
              </w:rPr>
              <w:t>2.60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F6AD6" w14:textId="77777777" w:rsidR="009664FB" w:rsidRPr="009664FB" w:rsidRDefault="009664FB" w:rsidP="00847BE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val="en-SE" w:eastAsia="en-GB"/>
              </w:rPr>
            </w:pPr>
            <w:r w:rsidRPr="009664FB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val="en-SE" w:eastAsia="en-GB"/>
              </w:rPr>
              <w:t>0.683</w:t>
            </w:r>
          </w:p>
        </w:tc>
      </w:tr>
      <w:tr w:rsidR="009664FB" w:rsidRPr="009664FB" w14:paraId="0FB2877D" w14:textId="77777777" w:rsidTr="00847BE4">
        <w:trPr>
          <w:trHeight w:val="32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DC1E7" w14:textId="77777777" w:rsidR="009664FB" w:rsidRPr="009664FB" w:rsidRDefault="009664FB" w:rsidP="00847BE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val="en-SE" w:eastAsia="en-GB"/>
              </w:rPr>
            </w:pPr>
            <w:r w:rsidRPr="009664FB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val="en-SE" w:eastAsia="en-GB"/>
              </w:rPr>
              <w:t>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4AA7C" w14:textId="77777777" w:rsidR="009664FB" w:rsidRPr="009664FB" w:rsidRDefault="009664FB" w:rsidP="00847BE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val="en-SE" w:eastAsia="en-GB"/>
              </w:rPr>
            </w:pPr>
            <w:r w:rsidRPr="009664FB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val="en-SE" w:eastAsia="en-GB"/>
              </w:rPr>
              <w:t>3.15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D42A4" w14:textId="77777777" w:rsidR="009664FB" w:rsidRPr="009664FB" w:rsidRDefault="009664FB" w:rsidP="00847BE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val="en-SE" w:eastAsia="en-GB"/>
              </w:rPr>
            </w:pPr>
            <w:r w:rsidRPr="009664FB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val="en-SE" w:eastAsia="en-GB"/>
              </w:rPr>
              <w:t>0.861</w:t>
            </w:r>
          </w:p>
        </w:tc>
      </w:tr>
      <w:tr w:rsidR="009664FB" w:rsidRPr="009664FB" w14:paraId="7BAB2C42" w14:textId="77777777" w:rsidTr="00847BE4">
        <w:trPr>
          <w:trHeight w:val="32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48E44" w14:textId="77777777" w:rsidR="009664FB" w:rsidRPr="009664FB" w:rsidRDefault="009664FB" w:rsidP="00847BE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val="en-SE" w:eastAsia="en-GB"/>
              </w:rPr>
            </w:pPr>
            <w:r w:rsidRPr="009664FB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val="en-SE" w:eastAsia="en-GB"/>
              </w:rPr>
              <w:t>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2A7F5" w14:textId="77777777" w:rsidR="009664FB" w:rsidRPr="009664FB" w:rsidRDefault="009664FB" w:rsidP="00847BE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val="en-SE" w:eastAsia="en-GB"/>
              </w:rPr>
            </w:pPr>
            <w:r w:rsidRPr="009664FB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val="en-SE" w:eastAsia="en-GB"/>
              </w:rPr>
              <w:t>4.30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2595E" w14:textId="77777777" w:rsidR="009664FB" w:rsidRPr="009664FB" w:rsidRDefault="009664FB" w:rsidP="00847BE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val="en-SE" w:eastAsia="en-GB"/>
              </w:rPr>
            </w:pPr>
            <w:r w:rsidRPr="009664FB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val="en-SE" w:eastAsia="en-GB"/>
              </w:rPr>
              <w:t>1.466</w:t>
            </w:r>
          </w:p>
        </w:tc>
      </w:tr>
    </w:tbl>
    <w:p w14:paraId="7392DDBB" w14:textId="597AD8E5" w:rsidR="00847BE4" w:rsidRPr="00E25E99" w:rsidRDefault="00E25E99" w:rsidP="00847BE4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C354C0">
        <w:rPr>
          <w:rFonts w:ascii="Times New Roman" w:eastAsia="Arial" w:hAnsi="Times New Roman" w:cs="Times New Roman"/>
          <w:b/>
          <w:sz w:val="20"/>
          <w:szCs w:val="20"/>
        </w:rPr>
        <w:t>Supplementary Material</w:t>
      </w:r>
      <w:r>
        <w:rPr>
          <w:rFonts w:ascii="Times New Roman" w:eastAsia="Arial" w:hAnsi="Times New Roman" w:cs="Times New Roman"/>
          <w:b/>
          <w:sz w:val="20"/>
          <w:szCs w:val="20"/>
        </w:rPr>
        <w:t xml:space="preserve"> </w:t>
      </w:r>
      <w:r w:rsidR="00D82F4E">
        <w:rPr>
          <w:rFonts w:ascii="Times New Roman" w:eastAsia="Arial" w:hAnsi="Times New Roman" w:cs="Times New Roman"/>
          <w:b/>
          <w:sz w:val="20"/>
          <w:szCs w:val="20"/>
        </w:rPr>
        <w:t>3</w:t>
      </w:r>
      <w:r w:rsidRPr="00C354C0">
        <w:rPr>
          <w:rFonts w:ascii="Times New Roman" w:eastAsia="Arial" w:hAnsi="Times New Roman" w:cs="Times New Roman"/>
          <w:sz w:val="20"/>
          <w:szCs w:val="20"/>
        </w:rPr>
        <w:t xml:space="preserve">. </w:t>
      </w:r>
      <w:r w:rsidR="00847BE4" w:rsidRPr="00E25E99">
        <w:rPr>
          <w:rFonts w:ascii="Times New Roman" w:hAnsi="Times New Roman" w:cs="Times New Roman"/>
          <w:sz w:val="20"/>
          <w:szCs w:val="20"/>
        </w:rPr>
        <w:t>Transformation table for ordinal sum score to interval score</w:t>
      </w:r>
    </w:p>
    <w:p w14:paraId="69049DC5" w14:textId="77777777" w:rsidR="001619CD" w:rsidRDefault="001619CD" w:rsidP="00C354C0">
      <w:pPr>
        <w:spacing w:after="0"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55A70B57" w14:textId="77777777" w:rsidR="00127A62" w:rsidRDefault="00127A62" w:rsidP="00C354C0">
      <w:pPr>
        <w:spacing w:after="0"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1535CD4D" w14:textId="4C11CBA7" w:rsidR="00127A62" w:rsidRDefault="00127A62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br w:type="page"/>
      </w:r>
    </w:p>
    <w:p w14:paraId="240D49B1" w14:textId="04AC71B3" w:rsidR="00FF7A7A" w:rsidRDefault="00FF7A7A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427E1300" w14:textId="3D914AE7" w:rsidR="00FF7A7A" w:rsidRDefault="00E25E99" w:rsidP="00C354C0">
      <w:pPr>
        <w:spacing w:after="0"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C354C0">
        <w:rPr>
          <w:rFonts w:ascii="Times New Roman" w:eastAsia="Arial" w:hAnsi="Times New Roman" w:cs="Times New Roman"/>
          <w:b/>
          <w:sz w:val="20"/>
          <w:szCs w:val="20"/>
        </w:rPr>
        <w:t>Supplementary Material</w:t>
      </w:r>
      <w:r>
        <w:rPr>
          <w:rFonts w:ascii="Times New Roman" w:eastAsia="Arial" w:hAnsi="Times New Roman" w:cs="Times New Roman"/>
          <w:b/>
          <w:sz w:val="20"/>
          <w:szCs w:val="20"/>
        </w:rPr>
        <w:t xml:space="preserve"> </w:t>
      </w:r>
      <w:r>
        <w:rPr>
          <w:rFonts w:ascii="Times New Roman" w:eastAsia="Arial" w:hAnsi="Times New Roman" w:cs="Times New Roman"/>
          <w:b/>
          <w:sz w:val="20"/>
          <w:szCs w:val="20"/>
        </w:rPr>
        <w:t>4</w:t>
      </w:r>
      <w:r w:rsidRPr="00C354C0">
        <w:rPr>
          <w:rFonts w:ascii="Times New Roman" w:eastAsia="Arial" w:hAnsi="Times New Roman" w:cs="Times New Roman"/>
          <w:sz w:val="20"/>
          <w:szCs w:val="20"/>
        </w:rPr>
        <w:t xml:space="preserve">. </w:t>
      </w:r>
      <w:r w:rsidR="00FF7A7A" w:rsidRPr="00E25E99">
        <w:rPr>
          <w:rFonts w:ascii="Times New Roman" w:hAnsi="Times New Roman" w:cs="Times New Roman"/>
          <w:sz w:val="20"/>
          <w:szCs w:val="20"/>
        </w:rPr>
        <w:t>Item hierarchy</w:t>
      </w:r>
    </w:p>
    <w:p w14:paraId="6E8089EB" w14:textId="7E131C7F" w:rsidR="00FF7A7A" w:rsidRPr="00C354C0" w:rsidRDefault="00FF7A7A" w:rsidP="00C354C0">
      <w:pPr>
        <w:spacing w:after="0"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noProof/>
          <w:sz w:val="20"/>
          <w:szCs w:val="20"/>
        </w:rPr>
        <w:drawing>
          <wp:inline distT="0" distB="0" distL="0" distR="0" wp14:anchorId="3E3939F6" wp14:editId="01CBF104">
            <wp:extent cx="7713520" cy="5513560"/>
            <wp:effectExtent l="0" t="0" r="0" b="0"/>
            <wp:docPr id="532332520" name="Picture 2" descr="A graph with different colored dots and number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32332520" name="Picture 2" descr="A graph with different colored dots and numbers&#10;&#10;Description automatically generated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727769" cy="55237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FF7A7A" w:rsidRPr="00C354C0" w:rsidSect="004C0437">
      <w:footerReference w:type="default" r:id="rId8"/>
      <w:pgSz w:w="15840" w:h="12240" w:orient="landscape" w:code="1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B4C3982" w14:textId="77777777" w:rsidR="00822CD3" w:rsidRDefault="00822CD3" w:rsidP="004C0437">
      <w:pPr>
        <w:spacing w:after="0" w:line="240" w:lineRule="auto"/>
      </w:pPr>
      <w:r>
        <w:separator/>
      </w:r>
    </w:p>
  </w:endnote>
  <w:endnote w:type="continuationSeparator" w:id="0">
    <w:p w14:paraId="2F6833B1" w14:textId="77777777" w:rsidR="00822CD3" w:rsidRDefault="00822CD3" w:rsidP="004C043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834134199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24"/>
        <w:szCs w:val="24"/>
      </w:rPr>
    </w:sdtEndPr>
    <w:sdtContent>
      <w:p w14:paraId="62C5B25A" w14:textId="5173F337" w:rsidR="004C0437" w:rsidRPr="004C0437" w:rsidRDefault="004C0437">
        <w:pPr>
          <w:pStyle w:val="Footer"/>
          <w:jc w:val="right"/>
          <w:rPr>
            <w:rFonts w:ascii="Times New Roman" w:hAnsi="Times New Roman" w:cs="Times New Roman"/>
            <w:sz w:val="24"/>
            <w:szCs w:val="24"/>
          </w:rPr>
        </w:pPr>
        <w:r w:rsidRPr="004C0437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4C0437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4C0437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5D3187">
          <w:rPr>
            <w:rFonts w:ascii="Times New Roman" w:hAnsi="Times New Roman" w:cs="Times New Roman"/>
            <w:noProof/>
            <w:sz w:val="24"/>
            <w:szCs w:val="24"/>
          </w:rPr>
          <w:t>1</w:t>
        </w:r>
        <w:r w:rsidRPr="004C0437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  <w:p w14:paraId="063AF2EC" w14:textId="77777777" w:rsidR="004C0437" w:rsidRDefault="004C043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1D631E6" w14:textId="77777777" w:rsidR="00822CD3" w:rsidRDefault="00822CD3" w:rsidP="004C0437">
      <w:pPr>
        <w:spacing w:after="0" w:line="240" w:lineRule="auto"/>
      </w:pPr>
      <w:r>
        <w:separator/>
      </w:r>
    </w:p>
  </w:footnote>
  <w:footnote w:type="continuationSeparator" w:id="0">
    <w:p w14:paraId="07FE8894" w14:textId="77777777" w:rsidR="00822CD3" w:rsidRDefault="00822CD3" w:rsidP="004C043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2F83E04"/>
    <w:multiLevelType w:val="hybridMultilevel"/>
    <w:tmpl w:val="C9A431D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6314741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efaultTabStop w:val="720"/>
  <w:autoHyphenation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619CD"/>
    <w:rsid w:val="00031C3F"/>
    <w:rsid w:val="000F40CF"/>
    <w:rsid w:val="00127A62"/>
    <w:rsid w:val="001619CD"/>
    <w:rsid w:val="00167CC2"/>
    <w:rsid w:val="001C1C41"/>
    <w:rsid w:val="002F6599"/>
    <w:rsid w:val="002F6BE4"/>
    <w:rsid w:val="00474743"/>
    <w:rsid w:val="004A1207"/>
    <w:rsid w:val="004C0437"/>
    <w:rsid w:val="00505606"/>
    <w:rsid w:val="00577934"/>
    <w:rsid w:val="005D0D2A"/>
    <w:rsid w:val="005D3187"/>
    <w:rsid w:val="005E1B70"/>
    <w:rsid w:val="007964EA"/>
    <w:rsid w:val="00822CD3"/>
    <w:rsid w:val="00847BE4"/>
    <w:rsid w:val="009664FB"/>
    <w:rsid w:val="009B5F10"/>
    <w:rsid w:val="00AB5525"/>
    <w:rsid w:val="00C354C0"/>
    <w:rsid w:val="00C54AAD"/>
    <w:rsid w:val="00C6585E"/>
    <w:rsid w:val="00C85DC4"/>
    <w:rsid w:val="00D3578C"/>
    <w:rsid w:val="00D7780B"/>
    <w:rsid w:val="00D82F4E"/>
    <w:rsid w:val="00E25E99"/>
    <w:rsid w:val="00E322E9"/>
    <w:rsid w:val="00F4384C"/>
    <w:rsid w:val="00F76ADF"/>
    <w:rsid w:val="00F814E3"/>
    <w:rsid w:val="00FF48A1"/>
    <w:rsid w:val="00FF7A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A7583DF"/>
  <w15:chartTrackingRefBased/>
  <w15:docId w15:val="{6E056EDA-E84F-4ED8-ADF7-63DDFCCF12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619CD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4C043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C0437"/>
  </w:style>
  <w:style w:type="paragraph" w:styleId="Footer">
    <w:name w:val="footer"/>
    <w:basedOn w:val="Normal"/>
    <w:link w:val="FooterChar"/>
    <w:uiPriority w:val="99"/>
    <w:unhideWhenUsed/>
    <w:rsid w:val="004C043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C0437"/>
  </w:style>
  <w:style w:type="table" w:styleId="TableGrid">
    <w:name w:val="Table Grid"/>
    <w:basedOn w:val="TableNormal"/>
    <w:uiPriority w:val="39"/>
    <w:rsid w:val="00C354C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54AA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54AA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54AA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54AA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54AA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3578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578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38708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328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4</Pages>
  <Words>257</Words>
  <Characters>146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 V</dc:creator>
  <cp:keywords/>
  <dc:description/>
  <cp:lastModifiedBy>Magnus Johansson</cp:lastModifiedBy>
  <cp:revision>11</cp:revision>
  <dcterms:created xsi:type="dcterms:W3CDTF">2021-09-18T20:36:00Z</dcterms:created>
  <dcterms:modified xsi:type="dcterms:W3CDTF">2024-06-18T17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680afd86-dcf7-4483-b9eb-5af1dcd104e1_Enabled">
    <vt:lpwstr>true</vt:lpwstr>
  </property>
  <property fmtid="{D5CDD505-2E9C-101B-9397-08002B2CF9AE}" pid="3" name="MSIP_Label_680afd86-dcf7-4483-b9eb-5af1dcd104e1_SetDate">
    <vt:lpwstr>2024-06-17T13:18:03Z</vt:lpwstr>
  </property>
  <property fmtid="{D5CDD505-2E9C-101B-9397-08002B2CF9AE}" pid="4" name="MSIP_Label_680afd86-dcf7-4483-b9eb-5af1dcd104e1_Method">
    <vt:lpwstr>Standard</vt:lpwstr>
  </property>
  <property fmtid="{D5CDD505-2E9C-101B-9397-08002B2CF9AE}" pid="5" name="MSIP_Label_680afd86-dcf7-4483-b9eb-5af1dcd104e1_Name">
    <vt:lpwstr>K2 Intern</vt:lpwstr>
  </property>
  <property fmtid="{D5CDD505-2E9C-101B-9397-08002B2CF9AE}" pid="6" name="MSIP_Label_680afd86-dcf7-4483-b9eb-5af1dcd104e1_SiteId">
    <vt:lpwstr>5a9809cf-0bcb-413a-838a-09ecc40cc9e8</vt:lpwstr>
  </property>
  <property fmtid="{D5CDD505-2E9C-101B-9397-08002B2CF9AE}" pid="7" name="MSIP_Label_680afd86-dcf7-4483-b9eb-5af1dcd104e1_ActionId">
    <vt:lpwstr>f74c307d-5590-4e53-b4fe-f50945eb349a</vt:lpwstr>
  </property>
  <property fmtid="{D5CDD505-2E9C-101B-9397-08002B2CF9AE}" pid="8" name="MSIP_Label_680afd86-dcf7-4483-b9eb-5af1dcd104e1_ContentBits">
    <vt:lpwstr>0</vt:lpwstr>
  </property>
</Properties>
</file>